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7308C" w14:textId="77777777" w:rsidR="00643EAF" w:rsidRPr="009C5FFF" w:rsidRDefault="00643EAF" w:rsidP="00643EA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9C5FFF">
        <w:rPr>
          <w:rFonts w:ascii="Times New Roman" w:hAnsi="Times New Roman" w:cs="Times New Roman"/>
          <w:b/>
        </w:rPr>
        <w:t>Genetic contribution to asthma informs acute chest syndrome pathophysiology and risk stratification</w:t>
      </w:r>
    </w:p>
    <w:p w14:paraId="057372FF" w14:textId="77777777" w:rsidR="00ED768E" w:rsidRDefault="00ED768E"/>
    <w:p w14:paraId="2995DD3B" w14:textId="77777777" w:rsidR="00643EAF" w:rsidRDefault="00643EAF"/>
    <w:p w14:paraId="17B2FC7C" w14:textId="05483F0E" w:rsidR="00643EAF" w:rsidRDefault="00643EAF" w:rsidP="00643EAF">
      <w:pPr>
        <w:jc w:val="center"/>
      </w:pPr>
      <w:r>
        <w:t>Supplemental data</w:t>
      </w:r>
    </w:p>
    <w:p w14:paraId="56E44EAE" w14:textId="77777777" w:rsidR="00643EAF" w:rsidRDefault="00643EAF" w:rsidP="00643EAF">
      <w:pPr>
        <w:jc w:val="center"/>
      </w:pPr>
    </w:p>
    <w:p w14:paraId="047C5F40" w14:textId="77777777" w:rsidR="00486A90" w:rsidRDefault="00486A90" w:rsidP="00643EAF">
      <w:pPr>
        <w:jc w:val="center"/>
      </w:pPr>
    </w:p>
    <w:p w14:paraId="39C4C98C" w14:textId="77777777" w:rsidR="00643EAF" w:rsidRDefault="00643EAF" w:rsidP="00643EAF">
      <w:pPr>
        <w:jc w:val="center"/>
      </w:pP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3402"/>
        <w:gridCol w:w="1276"/>
        <w:gridCol w:w="2410"/>
        <w:gridCol w:w="2390"/>
      </w:tblGrid>
      <w:tr w:rsidR="004466E2" w:rsidRPr="004466E2" w14:paraId="03207A92" w14:textId="77777777" w:rsidTr="00446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82785E" w14:textId="77777777" w:rsidR="004466E2" w:rsidRPr="004466E2" w:rsidRDefault="004466E2" w:rsidP="004466E2">
            <w:pPr>
              <w:spacing w:line="480" w:lineRule="atLeast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76" w:type="dxa"/>
          </w:tcPr>
          <w:p w14:paraId="2B509374" w14:textId="5C9A2584" w:rsidR="004466E2" w:rsidRPr="004466E2" w:rsidRDefault="004466E2" w:rsidP="004466E2">
            <w:pPr>
              <w:spacing w:line="4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CSSCD</w:t>
            </w:r>
          </w:p>
        </w:tc>
        <w:tc>
          <w:tcPr>
            <w:tcW w:w="2410" w:type="dxa"/>
          </w:tcPr>
          <w:p w14:paraId="4D3592CB" w14:textId="6B051D5C" w:rsidR="004466E2" w:rsidRPr="004466E2" w:rsidRDefault="004466E2" w:rsidP="004466E2">
            <w:pPr>
              <w:spacing w:line="4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14:ligatures w14:val="none"/>
              </w:rPr>
            </w:pPr>
            <w:r>
              <w:rPr>
                <w:rFonts w:ascii="Aptos" w:eastAsia="Times New Roman" w:hAnsi="Aptos"/>
                <w:color w:val="000000"/>
                <w:kern w:val="0"/>
                <w14:ligatures w14:val="none"/>
              </w:rPr>
              <w:t>GEN-MOD</w:t>
            </w:r>
          </w:p>
        </w:tc>
        <w:tc>
          <w:tcPr>
            <w:tcW w:w="2390" w:type="dxa"/>
          </w:tcPr>
          <w:p w14:paraId="1B4D64CB" w14:textId="48704E10" w:rsidR="004466E2" w:rsidRPr="004466E2" w:rsidRDefault="004466E2" w:rsidP="004466E2">
            <w:pPr>
              <w:spacing w:line="4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CSSCD2</w:t>
            </w:r>
          </w:p>
        </w:tc>
      </w:tr>
      <w:tr w:rsidR="004466E2" w:rsidRPr="004466E2" w14:paraId="12FF1536" w14:textId="77777777" w:rsidTr="0044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B5D6518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Number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of </w:t>
            </w: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individuals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6" w:type="dxa"/>
            <w:hideMark/>
          </w:tcPr>
          <w:p w14:paraId="58FC2967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1,278</w:t>
            </w:r>
          </w:p>
        </w:tc>
        <w:tc>
          <w:tcPr>
            <w:tcW w:w="2410" w:type="dxa"/>
            <w:hideMark/>
          </w:tcPr>
          <w:p w14:paraId="5CCD2C88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ascii="Aptos" w:eastAsia="Times New Roman" w:hAnsi="Aptos"/>
                <w:color w:val="000000"/>
                <w:kern w:val="0"/>
                <w14:ligatures w14:val="none"/>
              </w:rPr>
              <w:t>317</w:t>
            </w:r>
          </w:p>
        </w:tc>
        <w:tc>
          <w:tcPr>
            <w:tcW w:w="2390" w:type="dxa"/>
            <w:hideMark/>
          </w:tcPr>
          <w:p w14:paraId="46324E9F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261</w:t>
            </w:r>
          </w:p>
        </w:tc>
      </w:tr>
      <w:tr w:rsidR="004466E2" w:rsidRPr="004466E2" w14:paraId="3CA5AD76" w14:textId="77777777" w:rsidTr="0044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5EDD7E39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proofErr w:type="spellStart"/>
            <w:r w:rsidRPr="004466E2">
              <w:rPr>
                <w:rFonts w:eastAsia="Times New Roman" w:cs="Calibri"/>
                <w:kern w:val="0"/>
                <w14:ligatures w14:val="none"/>
              </w:rPr>
              <w:t>Sex</w:t>
            </w:r>
            <w:proofErr w:type="spellEnd"/>
            <w:r w:rsidRPr="004466E2">
              <w:rPr>
                <w:rFonts w:eastAsia="Times New Roman" w:cs="Calibri"/>
                <w:kern w:val="0"/>
                <w14:ligatures w14:val="none"/>
              </w:rPr>
              <w:t>, male/</w:t>
            </w:r>
            <w:proofErr w:type="spellStart"/>
            <w:r w:rsidRPr="004466E2">
              <w:rPr>
                <w:rFonts w:eastAsia="Times New Roman" w:cs="Calibri"/>
                <w:kern w:val="0"/>
                <w14:ligatures w14:val="none"/>
              </w:rPr>
              <w:t>female</w:t>
            </w:r>
            <w:proofErr w:type="spellEnd"/>
          </w:p>
        </w:tc>
        <w:tc>
          <w:tcPr>
            <w:tcW w:w="1276" w:type="dxa"/>
            <w:hideMark/>
          </w:tcPr>
          <w:p w14:paraId="72404717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616/662</w:t>
            </w:r>
          </w:p>
        </w:tc>
        <w:tc>
          <w:tcPr>
            <w:tcW w:w="2410" w:type="dxa"/>
            <w:hideMark/>
          </w:tcPr>
          <w:p w14:paraId="26F43D43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141/176</w:t>
            </w:r>
          </w:p>
        </w:tc>
        <w:tc>
          <w:tcPr>
            <w:tcW w:w="2390" w:type="dxa"/>
            <w:hideMark/>
          </w:tcPr>
          <w:p w14:paraId="02DEE938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 120/141</w:t>
            </w:r>
          </w:p>
        </w:tc>
      </w:tr>
      <w:tr w:rsidR="004466E2" w:rsidRPr="004466E2" w14:paraId="5CD295D9" w14:textId="77777777" w:rsidTr="0044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AFC507A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Age (</w:t>
            </w: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year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), </w:t>
            </w: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mean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± SD</w:t>
            </w:r>
          </w:p>
        </w:tc>
        <w:tc>
          <w:tcPr>
            <w:tcW w:w="1276" w:type="dxa"/>
            <w:hideMark/>
          </w:tcPr>
          <w:p w14:paraId="7CA8232C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14 ± 12</w:t>
            </w:r>
          </w:p>
        </w:tc>
        <w:tc>
          <w:tcPr>
            <w:tcW w:w="2410" w:type="dxa"/>
            <w:hideMark/>
          </w:tcPr>
          <w:p w14:paraId="595A3A6E" w14:textId="35337473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ascii="Aptos" w:eastAsia="Times New Roman" w:hAnsi="Aptos"/>
                <w:color w:val="000000"/>
                <w:kern w:val="0"/>
                <w14:ligatures w14:val="none"/>
              </w:rPr>
              <w:t>31 </w:t>
            </w: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Pr="004466E2">
              <w:rPr>
                <w:rFonts w:ascii="Aptos" w:eastAsia="Times New Roman" w:hAnsi="Aptos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2390" w:type="dxa"/>
            <w:hideMark/>
          </w:tcPr>
          <w:p w14:paraId="758079EE" w14:textId="6C3B5F5D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1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7</w:t>
            </w: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±</w:t>
            </w:r>
            <w:r w:rsidRPr="004466E2"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</w:t>
            </w: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4466E2" w:rsidRPr="004466E2" w14:paraId="1CD260A5" w14:textId="77777777" w:rsidTr="0044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15CB7F60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Pain rate, </w:t>
            </w:r>
            <w:proofErr w:type="spellStart"/>
            <w:r w:rsidRPr="004466E2">
              <w:rPr>
                <w:rFonts w:eastAsia="Times New Roman" w:cs="Calibri"/>
                <w:kern w:val="0"/>
                <w14:ligatures w14:val="none"/>
              </w:rPr>
              <w:t>mean</w:t>
            </w:r>
            <w:proofErr w:type="spellEnd"/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 ± SD</w:t>
            </w:r>
          </w:p>
        </w:tc>
        <w:tc>
          <w:tcPr>
            <w:tcW w:w="1276" w:type="dxa"/>
            <w:hideMark/>
          </w:tcPr>
          <w:p w14:paraId="3AE23BAD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0.81 ± 1.42</w:t>
            </w:r>
          </w:p>
        </w:tc>
        <w:tc>
          <w:tcPr>
            <w:tcW w:w="2410" w:type="dxa"/>
            <w:hideMark/>
          </w:tcPr>
          <w:p w14:paraId="14181F5C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NA</w:t>
            </w:r>
          </w:p>
        </w:tc>
        <w:tc>
          <w:tcPr>
            <w:tcW w:w="2390" w:type="dxa"/>
            <w:hideMark/>
          </w:tcPr>
          <w:p w14:paraId="7C77D925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NA</w:t>
            </w:r>
          </w:p>
        </w:tc>
      </w:tr>
      <w:tr w:rsidR="004466E2" w:rsidRPr="004466E2" w14:paraId="6503CB43" w14:textId="77777777" w:rsidTr="0044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DD26BB0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ACS rate, </w:t>
            </w: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mean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± SD</w:t>
            </w:r>
          </w:p>
        </w:tc>
        <w:tc>
          <w:tcPr>
            <w:tcW w:w="1276" w:type="dxa"/>
            <w:hideMark/>
          </w:tcPr>
          <w:p w14:paraId="1C7A1F4C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0.13 ± 0.29</w:t>
            </w:r>
          </w:p>
        </w:tc>
        <w:tc>
          <w:tcPr>
            <w:tcW w:w="2410" w:type="dxa"/>
            <w:hideMark/>
          </w:tcPr>
          <w:p w14:paraId="2F63E89C" w14:textId="7EE862FA" w:rsidR="004466E2" w:rsidRPr="004466E2" w:rsidRDefault="004466E2" w:rsidP="00FD1A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0.1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7</w:t>
            </w: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±</w:t>
            </w:r>
            <w:r w:rsidRPr="004466E2"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0.4</w:t>
            </w: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2390" w:type="dxa"/>
            <w:hideMark/>
          </w:tcPr>
          <w:p w14:paraId="26DF7121" w14:textId="31085C85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0.0</w:t>
            </w: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9</w:t>
            </w: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±</w:t>
            </w:r>
            <w:r w:rsidRPr="004466E2"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0.18</w:t>
            </w:r>
          </w:p>
        </w:tc>
      </w:tr>
      <w:tr w:rsidR="004466E2" w:rsidRPr="004466E2" w14:paraId="38F4F313" w14:textId="77777777" w:rsidTr="0044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5D99C618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Stroke (%)</w:t>
            </w:r>
          </w:p>
        </w:tc>
        <w:tc>
          <w:tcPr>
            <w:tcW w:w="1276" w:type="dxa"/>
            <w:hideMark/>
          </w:tcPr>
          <w:p w14:paraId="6F51711D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105 (8.3)</w:t>
            </w:r>
          </w:p>
        </w:tc>
        <w:tc>
          <w:tcPr>
            <w:tcW w:w="2410" w:type="dxa"/>
            <w:hideMark/>
          </w:tcPr>
          <w:p w14:paraId="226D630B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NA</w:t>
            </w:r>
          </w:p>
        </w:tc>
        <w:tc>
          <w:tcPr>
            <w:tcW w:w="2390" w:type="dxa"/>
            <w:hideMark/>
          </w:tcPr>
          <w:p w14:paraId="597D5A10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NA</w:t>
            </w:r>
          </w:p>
        </w:tc>
      </w:tr>
      <w:tr w:rsidR="004466E2" w:rsidRPr="004466E2" w14:paraId="7FAF47D4" w14:textId="77777777" w:rsidTr="0044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281E02E2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Priapism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276" w:type="dxa"/>
            <w:hideMark/>
          </w:tcPr>
          <w:p w14:paraId="22616FEB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107 (8.3)</w:t>
            </w:r>
          </w:p>
        </w:tc>
        <w:tc>
          <w:tcPr>
            <w:tcW w:w="2410" w:type="dxa"/>
            <w:hideMark/>
          </w:tcPr>
          <w:p w14:paraId="0F0F5FB8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0" w:type="dxa"/>
            <w:hideMark/>
          </w:tcPr>
          <w:p w14:paraId="5BD7C50C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4466E2" w:rsidRPr="004466E2" w14:paraId="02E600C0" w14:textId="77777777" w:rsidTr="0044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0263947E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Leg </w:t>
            </w:r>
            <w:proofErr w:type="spellStart"/>
            <w:r w:rsidRPr="004466E2">
              <w:rPr>
                <w:rFonts w:eastAsia="Times New Roman" w:cs="Calibri"/>
                <w:kern w:val="0"/>
                <w14:ligatures w14:val="none"/>
              </w:rPr>
              <w:t>ulcer</w:t>
            </w:r>
            <w:proofErr w:type="spellEnd"/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 (%)</w:t>
            </w:r>
          </w:p>
        </w:tc>
        <w:tc>
          <w:tcPr>
            <w:tcW w:w="1276" w:type="dxa"/>
            <w:hideMark/>
          </w:tcPr>
          <w:p w14:paraId="41445EA5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163 (12.7)</w:t>
            </w:r>
          </w:p>
        </w:tc>
        <w:tc>
          <w:tcPr>
            <w:tcW w:w="2410" w:type="dxa"/>
            <w:hideMark/>
          </w:tcPr>
          <w:p w14:paraId="76EFB49C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NA</w:t>
            </w:r>
          </w:p>
        </w:tc>
        <w:tc>
          <w:tcPr>
            <w:tcW w:w="2390" w:type="dxa"/>
            <w:hideMark/>
          </w:tcPr>
          <w:p w14:paraId="64F0BF41" w14:textId="77777777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NA</w:t>
            </w:r>
          </w:p>
        </w:tc>
      </w:tr>
      <w:tr w:rsidR="004466E2" w:rsidRPr="004466E2" w14:paraId="1F08F2F9" w14:textId="77777777" w:rsidTr="0044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CB77AF3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Death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276" w:type="dxa"/>
            <w:hideMark/>
          </w:tcPr>
          <w:p w14:paraId="35F494C5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44 (3.4)</w:t>
            </w:r>
          </w:p>
        </w:tc>
        <w:tc>
          <w:tcPr>
            <w:tcW w:w="2410" w:type="dxa"/>
            <w:hideMark/>
          </w:tcPr>
          <w:p w14:paraId="02FC27E8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90" w:type="dxa"/>
            <w:hideMark/>
          </w:tcPr>
          <w:p w14:paraId="1E9396B2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NA</w:t>
            </w:r>
          </w:p>
        </w:tc>
      </w:tr>
      <w:tr w:rsidR="004466E2" w:rsidRPr="004466E2" w14:paraId="4E1DDA8D" w14:textId="77777777" w:rsidTr="00446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55E0FCD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proofErr w:type="spellStart"/>
            <w:r w:rsidRPr="004466E2">
              <w:rPr>
                <w:rFonts w:eastAsia="Times New Roman" w:cs="Calibri"/>
                <w:kern w:val="0"/>
                <w14:ligatures w14:val="none"/>
              </w:rPr>
              <w:t>HbF</w:t>
            </w:r>
            <w:proofErr w:type="spellEnd"/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 (%), </w:t>
            </w:r>
            <w:proofErr w:type="spellStart"/>
            <w:r w:rsidRPr="004466E2">
              <w:rPr>
                <w:rFonts w:eastAsia="Times New Roman" w:cs="Calibri"/>
                <w:kern w:val="0"/>
                <w14:ligatures w14:val="none"/>
              </w:rPr>
              <w:t>mean</w:t>
            </w:r>
            <w:proofErr w:type="spellEnd"/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 ± SD</w:t>
            </w:r>
          </w:p>
        </w:tc>
        <w:tc>
          <w:tcPr>
            <w:tcW w:w="1276" w:type="dxa"/>
            <w:hideMark/>
          </w:tcPr>
          <w:p w14:paraId="7491010A" w14:textId="21E25673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6.</w:t>
            </w:r>
            <w:r w:rsidR="009678F9">
              <w:rPr>
                <w:rFonts w:eastAsia="Times New Roman" w:cs="Calibri"/>
                <w:kern w:val="0"/>
                <w14:ligatures w14:val="none"/>
              </w:rPr>
              <w:t>5</w:t>
            </w:r>
            <w:r w:rsidRPr="004466E2">
              <w:rPr>
                <w:rFonts w:eastAsia="Times New Roman" w:cs="Calibri"/>
                <w:kern w:val="0"/>
                <w14:ligatures w14:val="none"/>
              </w:rPr>
              <w:t xml:space="preserve"> ± 4.</w:t>
            </w:r>
            <w:r w:rsidR="009678F9">
              <w:rPr>
                <w:rFonts w:eastAsia="Times New Roman" w:cs="Calibri"/>
                <w:kern w:val="0"/>
                <w14:ligatures w14:val="none"/>
              </w:rPr>
              <w:t>4</w:t>
            </w:r>
          </w:p>
        </w:tc>
        <w:tc>
          <w:tcPr>
            <w:tcW w:w="2410" w:type="dxa"/>
            <w:hideMark/>
          </w:tcPr>
          <w:p w14:paraId="79E1C71A" w14:textId="3731A39C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 6.7 ±4.8</w:t>
            </w:r>
          </w:p>
        </w:tc>
        <w:tc>
          <w:tcPr>
            <w:tcW w:w="2390" w:type="dxa"/>
            <w:hideMark/>
          </w:tcPr>
          <w:p w14:paraId="65A034FE" w14:textId="06C2A070" w:rsidR="004466E2" w:rsidRPr="004466E2" w:rsidRDefault="004466E2" w:rsidP="004466E2">
            <w:pPr>
              <w:spacing w:line="4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kern w:val="0"/>
                <w14:ligatures w14:val="none"/>
              </w:rPr>
              <w:t> 6.</w:t>
            </w:r>
            <w:r w:rsidR="009678F9">
              <w:rPr>
                <w:rFonts w:eastAsia="Times New Roman" w:cs="Calibri"/>
                <w:kern w:val="0"/>
                <w14:ligatures w14:val="none"/>
              </w:rPr>
              <w:t>9</w:t>
            </w:r>
            <w:r w:rsidRPr="004466E2">
              <w:rPr>
                <w:rFonts w:eastAsia="Times New Roman" w:cs="Calibri"/>
                <w:kern w:val="0"/>
                <w14:ligatures w14:val="none"/>
              </w:rPr>
              <w:t> ±5.</w:t>
            </w:r>
            <w:r w:rsidR="009678F9">
              <w:rPr>
                <w:rFonts w:eastAsia="Times New Roman" w:cs="Calibri"/>
                <w:kern w:val="0"/>
                <w14:ligatures w14:val="none"/>
              </w:rPr>
              <w:t>6</w:t>
            </w:r>
          </w:p>
        </w:tc>
      </w:tr>
      <w:tr w:rsidR="004466E2" w:rsidRPr="004466E2" w14:paraId="79567451" w14:textId="77777777" w:rsidTr="00446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A562ABD" w14:textId="77777777" w:rsidR="004466E2" w:rsidRPr="004466E2" w:rsidRDefault="004466E2" w:rsidP="004466E2">
            <w:pPr>
              <w:spacing w:line="480" w:lineRule="atLeast"/>
              <w:rPr>
                <w:rFonts w:ascii="Aptos" w:eastAsia="Times New Roman" w:hAnsi="Aptos"/>
                <w:kern w:val="0"/>
                <w14:ligatures w14:val="none"/>
              </w:rPr>
            </w:pPr>
            <w:proofErr w:type="spellStart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Hydroxyurea</w:t>
            </w:r>
            <w:proofErr w:type="spellEnd"/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use (%)</w:t>
            </w:r>
          </w:p>
        </w:tc>
        <w:tc>
          <w:tcPr>
            <w:tcW w:w="1276" w:type="dxa"/>
            <w:hideMark/>
          </w:tcPr>
          <w:p w14:paraId="06B2747F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2410" w:type="dxa"/>
            <w:hideMark/>
          </w:tcPr>
          <w:p w14:paraId="072BEBD4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 0 (0)</w:t>
            </w:r>
          </w:p>
        </w:tc>
        <w:tc>
          <w:tcPr>
            <w:tcW w:w="2390" w:type="dxa"/>
            <w:hideMark/>
          </w:tcPr>
          <w:p w14:paraId="3B02E6A1" w14:textId="77777777" w:rsidR="004466E2" w:rsidRPr="004466E2" w:rsidRDefault="004466E2" w:rsidP="004466E2">
            <w:pPr>
              <w:spacing w:line="4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/>
                <w:kern w:val="0"/>
                <w14:ligatures w14:val="none"/>
              </w:rPr>
            </w:pPr>
            <w:r w:rsidRPr="004466E2">
              <w:rPr>
                <w:rFonts w:eastAsia="Times New Roman" w:cs="Calibri"/>
                <w:color w:val="000000"/>
                <w:kern w:val="0"/>
                <w14:ligatures w14:val="none"/>
              </w:rPr>
              <w:t>0 (0)</w:t>
            </w:r>
          </w:p>
        </w:tc>
      </w:tr>
    </w:tbl>
    <w:p w14:paraId="78380272" w14:textId="77777777" w:rsidR="004466E2" w:rsidRDefault="004466E2" w:rsidP="00A46481">
      <w:pPr>
        <w:rPr>
          <w:b/>
          <w:lang w:val="en"/>
        </w:rPr>
      </w:pPr>
    </w:p>
    <w:p w14:paraId="46FF95AF" w14:textId="77777777" w:rsidR="00643EAF" w:rsidRDefault="00643EAF" w:rsidP="006C7E03">
      <w:pPr>
        <w:spacing w:line="360" w:lineRule="auto"/>
        <w:rPr>
          <w:b/>
          <w:lang w:val="en"/>
        </w:rPr>
      </w:pPr>
    </w:p>
    <w:p w14:paraId="32AD19D8" w14:textId="4FD55A8C" w:rsidR="00A46481" w:rsidRPr="003C3ACF" w:rsidRDefault="00A46481" w:rsidP="006C7E03">
      <w:pPr>
        <w:spacing w:line="360" w:lineRule="auto"/>
        <w:rPr>
          <w:b/>
          <w:lang w:val="en"/>
        </w:rPr>
      </w:pPr>
      <w:r w:rsidRPr="003C3ACF">
        <w:rPr>
          <w:b/>
          <w:lang w:val="en"/>
        </w:rPr>
        <w:t>Table S1. Characteristics of the cohorts included</w:t>
      </w:r>
    </w:p>
    <w:p w14:paraId="35C5539A" w14:textId="67CF83D8" w:rsidR="00A46481" w:rsidRPr="003C3ACF" w:rsidRDefault="00A46481" w:rsidP="006C7E03">
      <w:pPr>
        <w:spacing w:line="360" w:lineRule="auto"/>
        <w:rPr>
          <w:lang w:val="en"/>
        </w:rPr>
      </w:pPr>
      <w:r>
        <w:rPr>
          <w:lang w:val="en"/>
        </w:rPr>
        <w:t>In</w:t>
      </w:r>
      <w:r w:rsidRPr="003C3ACF">
        <w:rPr>
          <w:lang w:val="en"/>
        </w:rPr>
        <w:t xml:space="preserve"> the CSSCD cohort, painful episodes </w:t>
      </w:r>
      <w:r w:rsidR="00FD1AE2">
        <w:rPr>
          <w:lang w:val="en"/>
        </w:rPr>
        <w:t xml:space="preserve">are considered when </w:t>
      </w:r>
      <w:r w:rsidRPr="003C3ACF">
        <w:rPr>
          <w:lang w:val="en"/>
        </w:rPr>
        <w:t xml:space="preserve">requiring emergency room visits. For </w:t>
      </w:r>
      <w:r w:rsidR="00FD1AE2">
        <w:rPr>
          <w:lang w:val="en"/>
        </w:rPr>
        <w:t>pain and</w:t>
      </w:r>
      <w:r w:rsidRPr="003C3ACF">
        <w:rPr>
          <w:lang w:val="en"/>
        </w:rPr>
        <w:t xml:space="preserve"> </w:t>
      </w:r>
      <w:proofErr w:type="spellStart"/>
      <w:r w:rsidRPr="003C3ACF">
        <w:rPr>
          <w:lang w:val="en"/>
        </w:rPr>
        <w:t>and</w:t>
      </w:r>
      <w:proofErr w:type="spellEnd"/>
      <w:r w:rsidRPr="003C3ACF">
        <w:rPr>
          <w:lang w:val="en"/>
        </w:rPr>
        <w:t xml:space="preserve"> acute chest syndrome (ACS), rates are defined as the number of episodes per year. NA, not available.</w:t>
      </w:r>
      <w:r w:rsidR="004466E2">
        <w:rPr>
          <w:lang w:val="en"/>
        </w:rPr>
        <w:t xml:space="preserve"> SD, standard deviation</w:t>
      </w:r>
    </w:p>
    <w:p w14:paraId="37977682" w14:textId="2C6B093C" w:rsidR="0092771C" w:rsidRDefault="00643EAF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0" w:type="auto"/>
        <w:tblInd w:w="1398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276"/>
        <w:gridCol w:w="1275"/>
      </w:tblGrid>
      <w:tr w:rsidR="0092771C" w:rsidRPr="0092771C" w14:paraId="071D6B6D" w14:textId="77777777" w:rsidTr="00E27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7F1EC2" w14:textId="77777777" w:rsidR="0092771C" w:rsidRPr="0092771C" w:rsidRDefault="0092771C" w:rsidP="0092771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4ECBD6D0" w14:textId="77777777" w:rsidR="0092771C" w:rsidRPr="0092771C" w:rsidRDefault="0092771C" w:rsidP="009277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Beta</w:t>
            </w:r>
          </w:p>
        </w:tc>
        <w:tc>
          <w:tcPr>
            <w:tcW w:w="1276" w:type="dxa"/>
          </w:tcPr>
          <w:p w14:paraId="7CFCB756" w14:textId="77777777" w:rsidR="0092771C" w:rsidRPr="0092771C" w:rsidRDefault="0092771C" w:rsidP="009277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SE</w:t>
            </w:r>
          </w:p>
        </w:tc>
        <w:tc>
          <w:tcPr>
            <w:tcW w:w="1275" w:type="dxa"/>
          </w:tcPr>
          <w:p w14:paraId="06124CEA" w14:textId="77777777" w:rsidR="0092771C" w:rsidRPr="0092771C" w:rsidRDefault="0092771C" w:rsidP="009277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92771C">
              <w:rPr>
                <w:sz w:val="24"/>
                <w:szCs w:val="24"/>
              </w:rPr>
              <w:t>p</w:t>
            </w:r>
            <w:proofErr w:type="gramEnd"/>
            <w:r w:rsidRPr="0092771C">
              <w:rPr>
                <w:sz w:val="24"/>
                <w:szCs w:val="24"/>
              </w:rPr>
              <w:t>-value</w:t>
            </w:r>
          </w:p>
        </w:tc>
      </w:tr>
      <w:tr w:rsidR="0092771C" w:rsidRPr="0092771C" w14:paraId="61038024" w14:textId="77777777" w:rsidTr="00E2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AEF3D7" w14:textId="77777777" w:rsidR="0092771C" w:rsidRPr="0092771C" w:rsidRDefault="0092771C" w:rsidP="0092771C">
            <w:pPr>
              <w:spacing w:line="480" w:lineRule="auto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Pain rate</w:t>
            </w:r>
          </w:p>
        </w:tc>
        <w:tc>
          <w:tcPr>
            <w:tcW w:w="1418" w:type="dxa"/>
          </w:tcPr>
          <w:p w14:paraId="68CD3E45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24DABBA1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09</w:t>
            </w:r>
          </w:p>
        </w:tc>
        <w:tc>
          <w:tcPr>
            <w:tcW w:w="1275" w:type="dxa"/>
          </w:tcPr>
          <w:p w14:paraId="765CCBCD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81</w:t>
            </w:r>
          </w:p>
        </w:tc>
      </w:tr>
      <w:tr w:rsidR="0092771C" w:rsidRPr="0092771C" w14:paraId="732E5497" w14:textId="77777777" w:rsidTr="00E27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57CAE7" w14:textId="77777777" w:rsidR="0092771C" w:rsidRPr="0092771C" w:rsidRDefault="0092771C" w:rsidP="0092771C">
            <w:pPr>
              <w:spacing w:line="480" w:lineRule="auto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Stroke</w:t>
            </w:r>
          </w:p>
        </w:tc>
        <w:tc>
          <w:tcPr>
            <w:tcW w:w="1418" w:type="dxa"/>
          </w:tcPr>
          <w:p w14:paraId="690FFA59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250420E5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1</w:t>
            </w:r>
          </w:p>
        </w:tc>
        <w:tc>
          <w:tcPr>
            <w:tcW w:w="1275" w:type="dxa"/>
          </w:tcPr>
          <w:p w14:paraId="2A6EAEA2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38</w:t>
            </w:r>
          </w:p>
        </w:tc>
      </w:tr>
      <w:tr w:rsidR="0092771C" w:rsidRPr="0092771C" w14:paraId="790AE17C" w14:textId="77777777" w:rsidTr="00E2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701998" w14:textId="77777777" w:rsidR="0092771C" w:rsidRPr="0092771C" w:rsidRDefault="0092771C" w:rsidP="0092771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2771C">
              <w:rPr>
                <w:sz w:val="24"/>
                <w:szCs w:val="24"/>
              </w:rPr>
              <w:t>Osteonecrosis</w:t>
            </w:r>
            <w:proofErr w:type="spellEnd"/>
          </w:p>
        </w:tc>
        <w:tc>
          <w:tcPr>
            <w:tcW w:w="1418" w:type="dxa"/>
          </w:tcPr>
          <w:p w14:paraId="0E92B5E9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007</w:t>
            </w:r>
          </w:p>
        </w:tc>
        <w:tc>
          <w:tcPr>
            <w:tcW w:w="1276" w:type="dxa"/>
          </w:tcPr>
          <w:p w14:paraId="2D596F62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08</w:t>
            </w:r>
          </w:p>
        </w:tc>
        <w:tc>
          <w:tcPr>
            <w:tcW w:w="1275" w:type="dxa"/>
          </w:tcPr>
          <w:p w14:paraId="5B12BDDE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93</w:t>
            </w:r>
          </w:p>
        </w:tc>
      </w:tr>
      <w:tr w:rsidR="0092771C" w:rsidRPr="0092771C" w14:paraId="50B57077" w14:textId="77777777" w:rsidTr="00E27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794B35" w14:textId="77777777" w:rsidR="0092771C" w:rsidRPr="0092771C" w:rsidRDefault="0092771C" w:rsidP="0092771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2771C">
              <w:rPr>
                <w:sz w:val="24"/>
                <w:szCs w:val="24"/>
              </w:rPr>
              <w:t>Priapism</w:t>
            </w:r>
            <w:proofErr w:type="spellEnd"/>
          </w:p>
        </w:tc>
        <w:tc>
          <w:tcPr>
            <w:tcW w:w="1418" w:type="dxa"/>
          </w:tcPr>
          <w:p w14:paraId="1546FF28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5FB75F45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2</w:t>
            </w:r>
          </w:p>
        </w:tc>
        <w:tc>
          <w:tcPr>
            <w:tcW w:w="1275" w:type="dxa"/>
          </w:tcPr>
          <w:p w14:paraId="18CECDAF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7</w:t>
            </w:r>
          </w:p>
        </w:tc>
      </w:tr>
      <w:tr w:rsidR="0092771C" w:rsidRPr="0092771C" w14:paraId="45994F09" w14:textId="77777777" w:rsidTr="00E2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A8606B" w14:textId="77777777" w:rsidR="0092771C" w:rsidRPr="0092771C" w:rsidRDefault="0092771C" w:rsidP="0092771C">
            <w:pPr>
              <w:spacing w:line="480" w:lineRule="auto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 xml:space="preserve">Leg </w:t>
            </w:r>
            <w:proofErr w:type="spellStart"/>
            <w:r w:rsidRPr="0092771C">
              <w:rPr>
                <w:sz w:val="24"/>
                <w:szCs w:val="24"/>
              </w:rPr>
              <w:t>ulcer</w:t>
            </w:r>
            <w:proofErr w:type="spellEnd"/>
          </w:p>
        </w:tc>
        <w:tc>
          <w:tcPr>
            <w:tcW w:w="1418" w:type="dxa"/>
          </w:tcPr>
          <w:p w14:paraId="6587C4E2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-0.01</w:t>
            </w:r>
          </w:p>
        </w:tc>
        <w:tc>
          <w:tcPr>
            <w:tcW w:w="1276" w:type="dxa"/>
          </w:tcPr>
          <w:p w14:paraId="2498EE0A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0</w:t>
            </w:r>
          </w:p>
        </w:tc>
        <w:tc>
          <w:tcPr>
            <w:tcW w:w="1275" w:type="dxa"/>
          </w:tcPr>
          <w:p w14:paraId="19F0CA9B" w14:textId="77777777" w:rsidR="0092771C" w:rsidRPr="0092771C" w:rsidRDefault="0092771C" w:rsidP="009277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89</w:t>
            </w:r>
          </w:p>
        </w:tc>
      </w:tr>
      <w:tr w:rsidR="0092771C" w:rsidRPr="0092771C" w14:paraId="5281D105" w14:textId="77777777" w:rsidTr="00E27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79E4FD" w14:textId="77777777" w:rsidR="0092771C" w:rsidRPr="0092771C" w:rsidRDefault="0092771C" w:rsidP="0092771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2771C">
              <w:rPr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418" w:type="dxa"/>
          </w:tcPr>
          <w:p w14:paraId="505273C8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-0.05</w:t>
            </w:r>
          </w:p>
        </w:tc>
        <w:tc>
          <w:tcPr>
            <w:tcW w:w="1276" w:type="dxa"/>
          </w:tcPr>
          <w:p w14:paraId="0630B081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17</w:t>
            </w:r>
          </w:p>
        </w:tc>
        <w:tc>
          <w:tcPr>
            <w:tcW w:w="1275" w:type="dxa"/>
          </w:tcPr>
          <w:p w14:paraId="14EFE71C" w14:textId="77777777" w:rsidR="0092771C" w:rsidRPr="0092771C" w:rsidRDefault="0092771C" w:rsidP="009277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771C">
              <w:rPr>
                <w:sz w:val="24"/>
                <w:szCs w:val="24"/>
              </w:rPr>
              <w:t>0.78</w:t>
            </w:r>
          </w:p>
        </w:tc>
      </w:tr>
    </w:tbl>
    <w:p w14:paraId="5AB43EAD" w14:textId="77777777" w:rsidR="00643EAF" w:rsidRDefault="00643EAF" w:rsidP="006C7E03">
      <w:pPr>
        <w:spacing w:line="360" w:lineRule="auto"/>
        <w:rPr>
          <w:b/>
          <w:bCs/>
        </w:rPr>
      </w:pPr>
    </w:p>
    <w:p w14:paraId="4F5C79A7" w14:textId="5180F141" w:rsidR="00C52DAD" w:rsidRPr="00387845" w:rsidRDefault="00C52DAD" w:rsidP="006C7E03">
      <w:pPr>
        <w:spacing w:line="360" w:lineRule="auto"/>
        <w:rPr>
          <w:b/>
          <w:bCs/>
        </w:rPr>
      </w:pPr>
      <w:r w:rsidRPr="00387845">
        <w:rPr>
          <w:b/>
          <w:bCs/>
        </w:rPr>
        <w:t>Table S2. Association of the polygenic risk score for asthma and complications</w:t>
      </w:r>
    </w:p>
    <w:p w14:paraId="2D3D6870" w14:textId="79952CC3" w:rsidR="00C52DAD" w:rsidRDefault="00C52DAD" w:rsidP="006C7E03">
      <w:pPr>
        <w:spacing w:line="360" w:lineRule="auto"/>
      </w:pPr>
      <w:r>
        <w:t xml:space="preserve">We used </w:t>
      </w:r>
      <w:r w:rsidR="006C7E03">
        <w:t>q</w:t>
      </w:r>
      <w:r>
        <w:t>uasi-Poisson (pain rate) or logistic regression (other variables) in model</w:t>
      </w:r>
      <w:r w:rsidR="003C3ACF">
        <w:t>s</w:t>
      </w:r>
      <w:r>
        <w:t xml:space="preserve"> adjusted for </w:t>
      </w:r>
      <w:r w:rsidRPr="00C52DAD">
        <w:t xml:space="preserve">age, sex, </w:t>
      </w:r>
      <w:proofErr w:type="spellStart"/>
      <w:r w:rsidRPr="00C52DAD">
        <w:t>HbF</w:t>
      </w:r>
      <w:proofErr w:type="spellEnd"/>
      <w:r w:rsidRPr="00C52DAD">
        <w:t xml:space="preserve"> and the 10 first principal components</w:t>
      </w:r>
      <w:r>
        <w:t>. We show the result for the normalized polygenic risk score.</w:t>
      </w:r>
    </w:p>
    <w:p w14:paraId="39E11D68" w14:textId="77777777" w:rsidR="00233DEB" w:rsidRDefault="00233DEB" w:rsidP="006C7E03">
      <w:pPr>
        <w:spacing w:line="360" w:lineRule="auto"/>
      </w:pPr>
    </w:p>
    <w:p w14:paraId="750772D3" w14:textId="77777777" w:rsidR="00233DEB" w:rsidRDefault="00233DEB" w:rsidP="006C7E03">
      <w:pPr>
        <w:spacing w:line="36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992"/>
        <w:gridCol w:w="391"/>
      </w:tblGrid>
      <w:tr w:rsidR="00233DEB" w:rsidRPr="009C5FFF" w14:paraId="57275242" w14:textId="77777777" w:rsidTr="00387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0F5CA4" w14:textId="0EB5CDFE" w:rsidR="00233DEB" w:rsidRPr="009C5FFF" w:rsidRDefault="00643EAF" w:rsidP="00387BEA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br w:type="page"/>
            </w:r>
          </w:p>
        </w:tc>
        <w:tc>
          <w:tcPr>
            <w:tcW w:w="992" w:type="dxa"/>
          </w:tcPr>
          <w:p w14:paraId="1861FAC3" w14:textId="77777777" w:rsidR="00233DEB" w:rsidRPr="009C5FFF" w:rsidRDefault="00233DEB" w:rsidP="00387B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Beta</w:t>
            </w:r>
          </w:p>
        </w:tc>
        <w:tc>
          <w:tcPr>
            <w:tcW w:w="1134" w:type="dxa"/>
          </w:tcPr>
          <w:p w14:paraId="01DDD5FF" w14:textId="77777777" w:rsidR="00233DEB" w:rsidRPr="009C5FFF" w:rsidRDefault="00233DEB" w:rsidP="00387B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SE</w:t>
            </w:r>
          </w:p>
        </w:tc>
        <w:tc>
          <w:tcPr>
            <w:tcW w:w="992" w:type="dxa"/>
          </w:tcPr>
          <w:p w14:paraId="3667523B" w14:textId="77777777" w:rsidR="00233DEB" w:rsidRPr="009C5FFF" w:rsidRDefault="00233DEB" w:rsidP="00387B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9C5FFF">
              <w:rPr>
                <w:rFonts w:ascii="Times New Roman" w:hAnsi="Times New Roman"/>
              </w:rPr>
              <w:t>p</w:t>
            </w:r>
            <w:proofErr w:type="gramEnd"/>
            <w:r w:rsidRPr="009C5FFF">
              <w:rPr>
                <w:rFonts w:ascii="Times New Roman" w:hAnsi="Times New Roman"/>
              </w:rPr>
              <w:t>-value</w:t>
            </w:r>
          </w:p>
        </w:tc>
        <w:tc>
          <w:tcPr>
            <w:tcW w:w="391" w:type="dxa"/>
          </w:tcPr>
          <w:p w14:paraId="34CA7CED" w14:textId="77777777" w:rsidR="00233DEB" w:rsidRPr="009C5FFF" w:rsidRDefault="00233DEB" w:rsidP="00387BE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3DEB" w:rsidRPr="009C5FFF" w14:paraId="10D22FE1" w14:textId="77777777" w:rsidTr="003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8B96BB" w14:textId="77777777" w:rsidR="00233DEB" w:rsidRPr="009C5FFF" w:rsidRDefault="00233DEB" w:rsidP="00387BE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uster 1</w:t>
            </w:r>
          </w:p>
        </w:tc>
        <w:tc>
          <w:tcPr>
            <w:tcW w:w="992" w:type="dxa"/>
          </w:tcPr>
          <w:p w14:paraId="782234DC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134" w:type="dxa"/>
          </w:tcPr>
          <w:p w14:paraId="5352CD36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2A978309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91" w:type="dxa"/>
          </w:tcPr>
          <w:p w14:paraId="118AB1C3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3DEB" w:rsidRPr="009C5FFF" w14:paraId="5DCADDB1" w14:textId="77777777" w:rsidTr="00387B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837A64" w14:textId="77777777" w:rsidR="00233DEB" w:rsidRPr="009C5FFF" w:rsidRDefault="00233DEB" w:rsidP="00387BE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uster 2</w:t>
            </w:r>
          </w:p>
        </w:tc>
        <w:tc>
          <w:tcPr>
            <w:tcW w:w="992" w:type="dxa"/>
          </w:tcPr>
          <w:p w14:paraId="50FB3C3F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134" w:type="dxa"/>
          </w:tcPr>
          <w:p w14:paraId="514328A2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187AB056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391" w:type="dxa"/>
          </w:tcPr>
          <w:p w14:paraId="35CB92C8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3DEB" w:rsidRPr="009C5FFF" w14:paraId="1B10C31F" w14:textId="77777777" w:rsidTr="003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A7C3BD" w14:textId="77777777" w:rsidR="00233DEB" w:rsidRPr="009C5FFF" w:rsidRDefault="00233DEB" w:rsidP="00387BE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uster 3</w:t>
            </w:r>
          </w:p>
        </w:tc>
        <w:tc>
          <w:tcPr>
            <w:tcW w:w="992" w:type="dxa"/>
          </w:tcPr>
          <w:p w14:paraId="210D0DD7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134" w:type="dxa"/>
          </w:tcPr>
          <w:p w14:paraId="0CD8C554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7316E148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391" w:type="dxa"/>
          </w:tcPr>
          <w:p w14:paraId="4FCD8915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3DEB" w:rsidRPr="009C5FFF" w14:paraId="7E468562" w14:textId="77777777" w:rsidTr="00387B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top"/>
          </w:tcPr>
          <w:p w14:paraId="6D1A4397" w14:textId="77777777" w:rsidR="00233DEB" w:rsidRPr="009C5FFF" w:rsidRDefault="00233DEB" w:rsidP="00387BEA">
            <w:pPr>
              <w:spacing w:line="480" w:lineRule="auto"/>
              <w:rPr>
                <w:rFonts w:ascii="Times New Roman" w:hAnsi="Times New Roman"/>
              </w:rPr>
            </w:pPr>
            <w:r w:rsidRPr="00EE5D94">
              <w:rPr>
                <w:rFonts w:ascii="Times New Roman" w:hAnsi="Times New Roman"/>
              </w:rPr>
              <w:t xml:space="preserve">Cluster 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92" w:type="dxa"/>
          </w:tcPr>
          <w:p w14:paraId="239FF510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34" w:type="dxa"/>
          </w:tcPr>
          <w:p w14:paraId="4A892E5E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01</w:t>
            </w:r>
          </w:p>
        </w:tc>
        <w:tc>
          <w:tcPr>
            <w:tcW w:w="992" w:type="dxa"/>
          </w:tcPr>
          <w:p w14:paraId="0BC4B7E6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391" w:type="dxa"/>
          </w:tcPr>
          <w:p w14:paraId="14CFADAD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3DEB" w:rsidRPr="009C5FFF" w14:paraId="63191E00" w14:textId="77777777" w:rsidTr="003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top"/>
          </w:tcPr>
          <w:p w14:paraId="72780200" w14:textId="77777777" w:rsidR="00233DEB" w:rsidRPr="009C5FFF" w:rsidRDefault="00233DEB" w:rsidP="00387BEA">
            <w:pPr>
              <w:spacing w:line="480" w:lineRule="auto"/>
              <w:rPr>
                <w:rFonts w:ascii="Times New Roman" w:hAnsi="Times New Roman"/>
              </w:rPr>
            </w:pPr>
            <w:r w:rsidRPr="00EE5D94">
              <w:rPr>
                <w:rFonts w:ascii="Times New Roman" w:hAnsi="Times New Roman"/>
              </w:rPr>
              <w:t xml:space="preserve">Cluster 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</w:tcPr>
          <w:p w14:paraId="00F1AE85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134" w:type="dxa"/>
          </w:tcPr>
          <w:p w14:paraId="52C0C2D0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47FE7CA1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FFF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91" w:type="dxa"/>
          </w:tcPr>
          <w:p w14:paraId="09001458" w14:textId="77777777" w:rsidR="00233DEB" w:rsidRPr="009C5FFF" w:rsidRDefault="00233DEB" w:rsidP="00387BE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3DEB" w:rsidRPr="009C5FFF" w14:paraId="0B57EEEC" w14:textId="77777777" w:rsidTr="00387B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top"/>
          </w:tcPr>
          <w:p w14:paraId="55A0E261" w14:textId="77777777" w:rsidR="00233DEB" w:rsidRPr="00EE5D94" w:rsidRDefault="00233DEB" w:rsidP="00387BE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8199129" w14:textId="77777777" w:rsidR="00233DEB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7E29748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AD26046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91" w:type="dxa"/>
          </w:tcPr>
          <w:p w14:paraId="33C44355" w14:textId="77777777" w:rsidR="00233DEB" w:rsidRPr="009C5FFF" w:rsidRDefault="00233DEB" w:rsidP="00387BE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47757B72" w14:textId="0AE1FF69" w:rsidR="00233DEB" w:rsidRPr="009C5FFF" w:rsidRDefault="00233DEB" w:rsidP="00233DEB">
      <w:pPr>
        <w:spacing w:line="360" w:lineRule="auto"/>
        <w:rPr>
          <w:rFonts w:ascii="Times New Roman" w:hAnsi="Times New Roman" w:cs="Times New Roman"/>
          <w:b/>
          <w:bCs/>
        </w:rPr>
      </w:pPr>
      <w:r w:rsidRPr="009C5FF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9C5FFF">
        <w:rPr>
          <w:rFonts w:ascii="Times New Roman" w:hAnsi="Times New Roman" w:cs="Times New Roman"/>
          <w:b/>
          <w:bCs/>
        </w:rPr>
        <w:t xml:space="preserve">. Association of the </w:t>
      </w:r>
      <w:r>
        <w:rPr>
          <w:rFonts w:ascii="Times New Roman" w:hAnsi="Times New Roman" w:cs="Times New Roman"/>
          <w:b/>
          <w:bCs/>
        </w:rPr>
        <w:t xml:space="preserve">different cluster of the </w:t>
      </w:r>
      <w:proofErr w:type="spellStart"/>
      <w:r>
        <w:rPr>
          <w:rFonts w:ascii="Times New Roman" w:hAnsi="Times New Roman" w:cs="Times New Roman"/>
          <w:b/>
          <w:bCs/>
        </w:rPr>
        <w:t>pPGS</w:t>
      </w:r>
      <w:proofErr w:type="spellEnd"/>
      <w:r>
        <w:rPr>
          <w:rFonts w:ascii="Times New Roman" w:hAnsi="Times New Roman" w:cs="Times New Roman"/>
          <w:b/>
          <w:bCs/>
        </w:rPr>
        <w:t xml:space="preserve"> for asthma </w:t>
      </w:r>
      <w:r w:rsidRPr="009C5FFF">
        <w:rPr>
          <w:rFonts w:ascii="Times New Roman" w:hAnsi="Times New Roman" w:cs="Times New Roman"/>
          <w:b/>
          <w:bCs/>
        </w:rPr>
        <w:t>with ACS rate</w:t>
      </w:r>
    </w:p>
    <w:p w14:paraId="010DA899" w14:textId="77777777" w:rsidR="00233DEB" w:rsidRPr="009C5FFF" w:rsidRDefault="00233DEB" w:rsidP="00233DEB">
      <w:pPr>
        <w:spacing w:line="360" w:lineRule="auto"/>
        <w:rPr>
          <w:rFonts w:ascii="Times New Roman" w:hAnsi="Times New Roman" w:cs="Times New Roman"/>
        </w:rPr>
      </w:pPr>
      <w:r w:rsidRPr="009C5FFF">
        <w:rPr>
          <w:rFonts w:ascii="Times New Roman" w:hAnsi="Times New Roman" w:cs="Times New Roman"/>
        </w:rPr>
        <w:t>We tested the effect of</w:t>
      </w:r>
      <w:r w:rsidRPr="009C5FF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clusters of the </w:t>
      </w:r>
      <w:proofErr w:type="spellStart"/>
      <w:r>
        <w:rPr>
          <w:rFonts w:ascii="Times New Roman" w:hAnsi="Times New Roman" w:cs="Times New Roman"/>
        </w:rPr>
        <w:t>p</w:t>
      </w:r>
      <w:r w:rsidRPr="009C5FFF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G</w:t>
      </w:r>
      <w:r w:rsidRPr="009C5FFF"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 for asthma</w:t>
      </w:r>
      <w:r w:rsidRPr="009C5FFF">
        <w:rPr>
          <w:rFonts w:ascii="Times New Roman" w:hAnsi="Times New Roman" w:cs="Times New Roman"/>
        </w:rPr>
        <w:t xml:space="preserve"> z-scores on ACS rate</w:t>
      </w:r>
      <w:r>
        <w:rPr>
          <w:rFonts w:ascii="Times New Roman" w:hAnsi="Times New Roman" w:cs="Times New Roman"/>
        </w:rPr>
        <w:t xml:space="preserve"> z-scores in the </w:t>
      </w:r>
      <w:r w:rsidRPr="000C3BC0">
        <w:rPr>
          <w:rFonts w:ascii="Times New Roman" w:hAnsi="Times New Roman" w:cs="Times New Roman"/>
        </w:rPr>
        <w:t>CSSCD</w:t>
      </w:r>
      <w:r>
        <w:rPr>
          <w:rFonts w:ascii="Times New Roman" w:hAnsi="Times New Roman" w:cs="Times New Roman"/>
        </w:rPr>
        <w:t xml:space="preserve"> using linear regression. </w:t>
      </w:r>
      <w:r w:rsidRPr="009C5FFF">
        <w:rPr>
          <w:rFonts w:ascii="Times New Roman" w:hAnsi="Times New Roman" w:cs="Times New Roman"/>
        </w:rPr>
        <w:t xml:space="preserve">We adjusted all models on age, sex, </w:t>
      </w:r>
      <w:proofErr w:type="spellStart"/>
      <w:r w:rsidRPr="009C5FFF">
        <w:rPr>
          <w:rFonts w:ascii="Times New Roman" w:hAnsi="Times New Roman" w:cs="Times New Roman"/>
        </w:rPr>
        <w:t>HbF</w:t>
      </w:r>
      <w:proofErr w:type="spellEnd"/>
      <w:r w:rsidRPr="009C5FFF">
        <w:rPr>
          <w:rFonts w:ascii="Times New Roman" w:hAnsi="Times New Roman" w:cs="Times New Roman"/>
        </w:rPr>
        <w:t xml:space="preserve"> and the 10 first principal component.</w:t>
      </w:r>
      <w:r>
        <w:rPr>
          <w:rFonts w:ascii="Times New Roman" w:hAnsi="Times New Roman" w:cs="Times New Roman"/>
        </w:rPr>
        <w:t xml:space="preserve"> We tested each cluster independently.</w:t>
      </w:r>
    </w:p>
    <w:p w14:paraId="0C428C5C" w14:textId="77777777" w:rsidR="00233DEB" w:rsidRDefault="00233DEB"/>
    <w:p w14:paraId="64F7B9D4" w14:textId="1B101DA3" w:rsidR="00233DEB" w:rsidRDefault="00233DEB">
      <w:r>
        <w:br w:type="page"/>
      </w:r>
    </w:p>
    <w:p w14:paraId="544DBC6C" w14:textId="77777777" w:rsidR="002B26FD" w:rsidRDefault="002B26F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7"/>
        <w:gridCol w:w="1069"/>
        <w:gridCol w:w="1069"/>
        <w:gridCol w:w="1069"/>
        <w:gridCol w:w="1069"/>
      </w:tblGrid>
      <w:tr w:rsidR="00E27985" w:rsidRPr="00ED0C5E" w14:paraId="7E38DFA0" w14:textId="77777777" w:rsidTr="001D2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6944BE5" w14:textId="77777777" w:rsidR="00E27985" w:rsidRPr="00ED0C5E" w:rsidRDefault="00E27985" w:rsidP="007C1DC3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ED0C5E">
              <w:rPr>
                <w:rFonts w:cs="Calibri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069" w:type="dxa"/>
            <w:noWrap/>
            <w:hideMark/>
          </w:tcPr>
          <w:p w14:paraId="123082AF" w14:textId="77777777" w:rsidR="00E27985" w:rsidRPr="00ED0C5E" w:rsidRDefault="00E27985" w:rsidP="001D2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4"/>
                <w:szCs w:val="24"/>
              </w:rPr>
            </w:pPr>
            <w:r w:rsidRPr="00ED0C5E">
              <w:rPr>
                <w:rFonts w:cs="Calibri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069" w:type="dxa"/>
            <w:noWrap/>
            <w:hideMark/>
          </w:tcPr>
          <w:p w14:paraId="6A123C07" w14:textId="77777777" w:rsidR="00E27985" w:rsidRPr="00ED0C5E" w:rsidRDefault="00E27985" w:rsidP="001D2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4"/>
                <w:szCs w:val="24"/>
              </w:rPr>
            </w:pPr>
            <w:r w:rsidRPr="00ED0C5E">
              <w:rPr>
                <w:rFonts w:cs="Calibr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69" w:type="dxa"/>
            <w:noWrap/>
            <w:hideMark/>
          </w:tcPr>
          <w:p w14:paraId="5895CB2F" w14:textId="77777777" w:rsidR="00E27985" w:rsidRPr="00ED0C5E" w:rsidRDefault="00E27985" w:rsidP="001D2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4"/>
                <w:szCs w:val="24"/>
              </w:rPr>
            </w:pPr>
            <w:proofErr w:type="gramStart"/>
            <w:r w:rsidRPr="00ED0C5E">
              <w:rPr>
                <w:rFonts w:cs="Calibri"/>
                <w:b/>
                <w:bCs/>
                <w:sz w:val="24"/>
                <w:szCs w:val="24"/>
              </w:rPr>
              <w:t>p</w:t>
            </w:r>
            <w:proofErr w:type="gramEnd"/>
            <w:r w:rsidRPr="00ED0C5E">
              <w:rPr>
                <w:rFonts w:cs="Calibr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069" w:type="dxa"/>
            <w:noWrap/>
            <w:hideMark/>
          </w:tcPr>
          <w:p w14:paraId="05A0A078" w14:textId="3946462A" w:rsidR="00E27985" w:rsidRPr="00ED0C5E" w:rsidRDefault="00E27985" w:rsidP="001D27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4"/>
                <w:szCs w:val="24"/>
              </w:rPr>
            </w:pPr>
            <w:proofErr w:type="gramStart"/>
            <w:r w:rsidRPr="00ED0C5E">
              <w:rPr>
                <w:rFonts w:cs="Calibri"/>
                <w:b/>
                <w:bCs/>
                <w:sz w:val="24"/>
                <w:szCs w:val="24"/>
              </w:rPr>
              <w:t>q</w:t>
            </w:r>
            <w:proofErr w:type="gramEnd"/>
            <w:r w:rsidR="001D2761">
              <w:rPr>
                <w:rFonts w:cs="Calibri"/>
                <w:b/>
                <w:bCs/>
                <w:sz w:val="24"/>
                <w:szCs w:val="24"/>
              </w:rPr>
              <w:t>-</w:t>
            </w:r>
            <w:r w:rsidRPr="00ED0C5E">
              <w:rPr>
                <w:rFonts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E27985" w:rsidRPr="00ED0C5E" w14:paraId="5B829A82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6E7FAA1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754115_C_T</w:t>
            </w:r>
          </w:p>
        </w:tc>
        <w:tc>
          <w:tcPr>
            <w:tcW w:w="1069" w:type="dxa"/>
            <w:noWrap/>
            <w:hideMark/>
          </w:tcPr>
          <w:p w14:paraId="6C86D5EA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9" w:type="dxa"/>
            <w:noWrap/>
            <w:hideMark/>
          </w:tcPr>
          <w:p w14:paraId="0BC973A3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4A65F0D5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69" w:type="dxa"/>
            <w:noWrap/>
            <w:hideMark/>
          </w:tcPr>
          <w:p w14:paraId="43D4F33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</w:tr>
      <w:tr w:rsidR="00E27985" w:rsidRPr="00ED0C5E" w14:paraId="4B7035F2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C6E42CC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756124_C_T</w:t>
            </w:r>
          </w:p>
        </w:tc>
        <w:tc>
          <w:tcPr>
            <w:tcW w:w="1069" w:type="dxa"/>
            <w:noWrap/>
            <w:hideMark/>
          </w:tcPr>
          <w:p w14:paraId="6D055037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69" w:type="dxa"/>
            <w:noWrap/>
            <w:hideMark/>
          </w:tcPr>
          <w:p w14:paraId="7FE35273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4EDF0B60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69" w:type="dxa"/>
            <w:noWrap/>
            <w:hideMark/>
          </w:tcPr>
          <w:p w14:paraId="5DC4369E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53CC9DA5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AD269FE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766006_G_A</w:t>
            </w:r>
          </w:p>
        </w:tc>
        <w:tc>
          <w:tcPr>
            <w:tcW w:w="1069" w:type="dxa"/>
            <w:noWrap/>
            <w:hideMark/>
          </w:tcPr>
          <w:p w14:paraId="6539106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069" w:type="dxa"/>
            <w:noWrap/>
            <w:hideMark/>
          </w:tcPr>
          <w:p w14:paraId="59367B0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9" w:type="dxa"/>
            <w:noWrap/>
            <w:hideMark/>
          </w:tcPr>
          <w:p w14:paraId="1A19DBCA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9" w:type="dxa"/>
            <w:noWrap/>
            <w:hideMark/>
          </w:tcPr>
          <w:p w14:paraId="6D11829C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5903EDD6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BC8B042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781794_C_T</w:t>
            </w:r>
          </w:p>
        </w:tc>
        <w:tc>
          <w:tcPr>
            <w:tcW w:w="1069" w:type="dxa"/>
            <w:noWrap/>
            <w:hideMark/>
          </w:tcPr>
          <w:p w14:paraId="0D1ED4B5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9" w:type="dxa"/>
            <w:noWrap/>
            <w:hideMark/>
          </w:tcPr>
          <w:p w14:paraId="72D2D97A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1DEE003A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69" w:type="dxa"/>
            <w:noWrap/>
            <w:hideMark/>
          </w:tcPr>
          <w:p w14:paraId="4E8B81EB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71676ABE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06C7FFF1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867492_A_G</w:t>
            </w:r>
          </w:p>
        </w:tc>
        <w:tc>
          <w:tcPr>
            <w:tcW w:w="1069" w:type="dxa"/>
            <w:noWrap/>
            <w:hideMark/>
          </w:tcPr>
          <w:p w14:paraId="41B261D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69" w:type="dxa"/>
            <w:noWrap/>
            <w:hideMark/>
          </w:tcPr>
          <w:p w14:paraId="735F81A3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31FD4DF1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9" w:type="dxa"/>
            <w:noWrap/>
            <w:hideMark/>
          </w:tcPr>
          <w:p w14:paraId="5DA3D677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6902E195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7770139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869916_C_T</w:t>
            </w:r>
          </w:p>
        </w:tc>
        <w:tc>
          <w:tcPr>
            <w:tcW w:w="1069" w:type="dxa"/>
            <w:noWrap/>
            <w:hideMark/>
          </w:tcPr>
          <w:p w14:paraId="1B76A779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9" w:type="dxa"/>
            <w:noWrap/>
            <w:hideMark/>
          </w:tcPr>
          <w:p w14:paraId="3203968A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4EB2EDD8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9" w:type="dxa"/>
            <w:noWrap/>
            <w:hideMark/>
          </w:tcPr>
          <w:p w14:paraId="415B5CC6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0F639320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E95002D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883866_T_C</w:t>
            </w:r>
          </w:p>
        </w:tc>
        <w:tc>
          <w:tcPr>
            <w:tcW w:w="1069" w:type="dxa"/>
            <w:noWrap/>
            <w:hideMark/>
          </w:tcPr>
          <w:p w14:paraId="2534792B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69" w:type="dxa"/>
            <w:noWrap/>
            <w:hideMark/>
          </w:tcPr>
          <w:p w14:paraId="691930A6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9" w:type="dxa"/>
            <w:noWrap/>
            <w:hideMark/>
          </w:tcPr>
          <w:p w14:paraId="066C3BD5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9" w:type="dxa"/>
            <w:noWrap/>
            <w:hideMark/>
          </w:tcPr>
          <w:p w14:paraId="01400099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0AEC5106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A0FE62C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887090_G_A</w:t>
            </w:r>
          </w:p>
        </w:tc>
        <w:tc>
          <w:tcPr>
            <w:tcW w:w="1069" w:type="dxa"/>
            <w:noWrap/>
            <w:hideMark/>
          </w:tcPr>
          <w:p w14:paraId="4EFE307D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9" w:type="dxa"/>
            <w:noWrap/>
            <w:hideMark/>
          </w:tcPr>
          <w:p w14:paraId="08970F4B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26326898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9" w:type="dxa"/>
            <w:noWrap/>
            <w:hideMark/>
          </w:tcPr>
          <w:p w14:paraId="76E35978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280D5686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6ED1365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899863_T_C</w:t>
            </w:r>
          </w:p>
        </w:tc>
        <w:tc>
          <w:tcPr>
            <w:tcW w:w="1069" w:type="dxa"/>
            <w:noWrap/>
            <w:hideMark/>
          </w:tcPr>
          <w:p w14:paraId="700DD6B7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69" w:type="dxa"/>
            <w:noWrap/>
            <w:hideMark/>
          </w:tcPr>
          <w:p w14:paraId="5DF32031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9" w:type="dxa"/>
            <w:noWrap/>
            <w:hideMark/>
          </w:tcPr>
          <w:p w14:paraId="5326DF6D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69" w:type="dxa"/>
            <w:noWrap/>
            <w:hideMark/>
          </w:tcPr>
          <w:p w14:paraId="15563A75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3B20275E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2BD191D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0936_G_A</w:t>
            </w:r>
          </w:p>
        </w:tc>
        <w:tc>
          <w:tcPr>
            <w:tcW w:w="1069" w:type="dxa"/>
            <w:noWrap/>
            <w:hideMark/>
          </w:tcPr>
          <w:p w14:paraId="4B793D7C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69" w:type="dxa"/>
            <w:noWrap/>
            <w:hideMark/>
          </w:tcPr>
          <w:p w14:paraId="0538909F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9" w:type="dxa"/>
            <w:noWrap/>
            <w:hideMark/>
          </w:tcPr>
          <w:p w14:paraId="6610DDAE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9" w:type="dxa"/>
            <w:noWrap/>
            <w:hideMark/>
          </w:tcPr>
          <w:p w14:paraId="301545B6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3AA7CC67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B93093A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0944_G_A</w:t>
            </w:r>
          </w:p>
        </w:tc>
        <w:tc>
          <w:tcPr>
            <w:tcW w:w="1069" w:type="dxa"/>
            <w:noWrap/>
            <w:hideMark/>
          </w:tcPr>
          <w:p w14:paraId="32D5EC3C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9" w:type="dxa"/>
            <w:noWrap/>
            <w:hideMark/>
          </w:tcPr>
          <w:p w14:paraId="53D47E6E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1A032A7D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69" w:type="dxa"/>
            <w:noWrap/>
            <w:hideMark/>
          </w:tcPr>
          <w:p w14:paraId="0681BFCD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54</w:t>
            </w:r>
          </w:p>
        </w:tc>
      </w:tr>
      <w:tr w:rsidR="00E27985" w:rsidRPr="00ED0C5E" w14:paraId="0DD928BA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2595658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5186_T_C</w:t>
            </w:r>
          </w:p>
        </w:tc>
        <w:tc>
          <w:tcPr>
            <w:tcW w:w="1069" w:type="dxa"/>
            <w:noWrap/>
            <w:hideMark/>
          </w:tcPr>
          <w:p w14:paraId="48526062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69" w:type="dxa"/>
            <w:noWrap/>
            <w:hideMark/>
          </w:tcPr>
          <w:p w14:paraId="1B487774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9" w:type="dxa"/>
            <w:noWrap/>
            <w:hideMark/>
          </w:tcPr>
          <w:p w14:paraId="461B6D8A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25461D27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763E45C0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EFC2CF4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5943_G_A</w:t>
            </w:r>
          </w:p>
        </w:tc>
        <w:tc>
          <w:tcPr>
            <w:tcW w:w="1069" w:type="dxa"/>
            <w:noWrap/>
            <w:hideMark/>
          </w:tcPr>
          <w:p w14:paraId="0B556E20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69" w:type="dxa"/>
            <w:noWrap/>
            <w:hideMark/>
          </w:tcPr>
          <w:p w14:paraId="676E812A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9" w:type="dxa"/>
            <w:noWrap/>
            <w:hideMark/>
          </w:tcPr>
          <w:p w14:paraId="155E034C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52B148AF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77716AC8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4E06D155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5964_C_T</w:t>
            </w:r>
          </w:p>
        </w:tc>
        <w:tc>
          <w:tcPr>
            <w:tcW w:w="1069" w:type="dxa"/>
            <w:noWrap/>
            <w:hideMark/>
          </w:tcPr>
          <w:p w14:paraId="76998A02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69" w:type="dxa"/>
            <w:noWrap/>
            <w:hideMark/>
          </w:tcPr>
          <w:p w14:paraId="7B5070A6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57FE8F28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69" w:type="dxa"/>
            <w:noWrap/>
            <w:hideMark/>
          </w:tcPr>
          <w:p w14:paraId="5BC6DF4D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256E91FC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51A6461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8152_CGG_C</w:t>
            </w:r>
          </w:p>
        </w:tc>
        <w:tc>
          <w:tcPr>
            <w:tcW w:w="1069" w:type="dxa"/>
            <w:noWrap/>
            <w:hideMark/>
          </w:tcPr>
          <w:p w14:paraId="7089C277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11.54</w:t>
            </w:r>
          </w:p>
        </w:tc>
        <w:tc>
          <w:tcPr>
            <w:tcW w:w="1069" w:type="dxa"/>
            <w:noWrap/>
            <w:hideMark/>
          </w:tcPr>
          <w:p w14:paraId="6FF63847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549.30</w:t>
            </w:r>
          </w:p>
        </w:tc>
        <w:tc>
          <w:tcPr>
            <w:tcW w:w="1069" w:type="dxa"/>
            <w:noWrap/>
            <w:hideMark/>
          </w:tcPr>
          <w:p w14:paraId="53D9EEF5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69" w:type="dxa"/>
            <w:noWrap/>
            <w:hideMark/>
          </w:tcPr>
          <w:p w14:paraId="6AB10DE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7</w:t>
            </w:r>
          </w:p>
        </w:tc>
      </w:tr>
      <w:tr w:rsidR="00E27985" w:rsidRPr="00ED0C5E" w14:paraId="4F53E3E5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1DE34631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8152_C_T</w:t>
            </w:r>
          </w:p>
        </w:tc>
        <w:tc>
          <w:tcPr>
            <w:tcW w:w="1069" w:type="dxa"/>
            <w:noWrap/>
            <w:hideMark/>
          </w:tcPr>
          <w:p w14:paraId="330890E1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69" w:type="dxa"/>
            <w:noWrap/>
            <w:hideMark/>
          </w:tcPr>
          <w:p w14:paraId="6AAAE1BA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9" w:type="dxa"/>
            <w:noWrap/>
            <w:hideMark/>
          </w:tcPr>
          <w:p w14:paraId="38A27C2E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9" w:type="dxa"/>
            <w:noWrap/>
            <w:hideMark/>
          </w:tcPr>
          <w:p w14:paraId="4C82C1DC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5591F2E4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05AB343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09987_T_C</w:t>
            </w:r>
          </w:p>
        </w:tc>
        <w:tc>
          <w:tcPr>
            <w:tcW w:w="1069" w:type="dxa"/>
            <w:noWrap/>
            <w:hideMark/>
          </w:tcPr>
          <w:p w14:paraId="129C00D6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9" w:type="dxa"/>
            <w:noWrap/>
            <w:hideMark/>
          </w:tcPr>
          <w:p w14:paraId="05D8D003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69B0B464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69" w:type="dxa"/>
            <w:noWrap/>
            <w:hideMark/>
          </w:tcPr>
          <w:p w14:paraId="3B054E19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</w:tr>
      <w:tr w:rsidR="00E27985" w:rsidRPr="00ED0C5E" w14:paraId="33614F5F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B1FFE8D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0014_G_T</w:t>
            </w:r>
          </w:p>
        </w:tc>
        <w:tc>
          <w:tcPr>
            <w:tcW w:w="1069" w:type="dxa"/>
            <w:noWrap/>
            <w:hideMark/>
          </w:tcPr>
          <w:p w14:paraId="75754C5F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2FFFE0F5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0665E801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9" w:type="dxa"/>
            <w:noWrap/>
            <w:hideMark/>
          </w:tcPr>
          <w:p w14:paraId="0E822F68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1FA39020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372EB7E5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0119_T_C</w:t>
            </w:r>
          </w:p>
        </w:tc>
        <w:tc>
          <w:tcPr>
            <w:tcW w:w="1069" w:type="dxa"/>
            <w:noWrap/>
            <w:hideMark/>
          </w:tcPr>
          <w:p w14:paraId="16519181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9" w:type="dxa"/>
            <w:noWrap/>
            <w:hideMark/>
          </w:tcPr>
          <w:p w14:paraId="5247B603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241E7B1E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69" w:type="dxa"/>
            <w:noWrap/>
            <w:hideMark/>
          </w:tcPr>
          <w:p w14:paraId="4065E233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</w:tr>
      <w:tr w:rsidR="00E27985" w:rsidRPr="00ED0C5E" w14:paraId="5C84B86F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0DCEE0B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1790_T_C</w:t>
            </w:r>
          </w:p>
        </w:tc>
        <w:tc>
          <w:tcPr>
            <w:tcW w:w="1069" w:type="dxa"/>
            <w:noWrap/>
            <w:hideMark/>
          </w:tcPr>
          <w:p w14:paraId="16A514B5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69" w:type="dxa"/>
            <w:noWrap/>
            <w:hideMark/>
          </w:tcPr>
          <w:p w14:paraId="56182F21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78D4FAD9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69" w:type="dxa"/>
            <w:noWrap/>
            <w:hideMark/>
          </w:tcPr>
          <w:p w14:paraId="1DA84C52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79</w:t>
            </w:r>
          </w:p>
        </w:tc>
      </w:tr>
      <w:tr w:rsidR="00E27985" w:rsidRPr="00ED0C5E" w14:paraId="43598024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AA46193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2261_T_C</w:t>
            </w:r>
          </w:p>
        </w:tc>
        <w:tc>
          <w:tcPr>
            <w:tcW w:w="1069" w:type="dxa"/>
            <w:noWrap/>
            <w:hideMark/>
          </w:tcPr>
          <w:p w14:paraId="3F4029C8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9" w:type="dxa"/>
            <w:noWrap/>
            <w:hideMark/>
          </w:tcPr>
          <w:p w14:paraId="1B8FAE48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721DC4B7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69" w:type="dxa"/>
            <w:noWrap/>
            <w:hideMark/>
          </w:tcPr>
          <w:p w14:paraId="7B108209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59</w:t>
            </w:r>
          </w:p>
        </w:tc>
      </w:tr>
      <w:tr w:rsidR="00E27985" w:rsidRPr="00ED0C5E" w14:paraId="4EBE5A31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5B95BC12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3696_C_T</w:t>
            </w:r>
          </w:p>
        </w:tc>
        <w:tc>
          <w:tcPr>
            <w:tcW w:w="1069" w:type="dxa"/>
            <w:noWrap/>
            <w:hideMark/>
          </w:tcPr>
          <w:p w14:paraId="1A5CD3F6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69" w:type="dxa"/>
            <w:noWrap/>
            <w:hideMark/>
          </w:tcPr>
          <w:p w14:paraId="763C3A8A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9" w:type="dxa"/>
            <w:noWrap/>
            <w:hideMark/>
          </w:tcPr>
          <w:p w14:paraId="7F9EA67B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69" w:type="dxa"/>
            <w:noWrap/>
            <w:hideMark/>
          </w:tcPr>
          <w:p w14:paraId="0465C189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72</w:t>
            </w:r>
          </w:p>
        </w:tc>
      </w:tr>
      <w:tr w:rsidR="00E27985" w:rsidRPr="00ED0C5E" w14:paraId="02861483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7796F731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7793_G_A</w:t>
            </w:r>
          </w:p>
        </w:tc>
        <w:tc>
          <w:tcPr>
            <w:tcW w:w="1069" w:type="dxa"/>
            <w:noWrap/>
            <w:hideMark/>
          </w:tcPr>
          <w:p w14:paraId="75961A7E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9" w:type="dxa"/>
            <w:noWrap/>
            <w:hideMark/>
          </w:tcPr>
          <w:p w14:paraId="1A83522E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3AF472AC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69" w:type="dxa"/>
            <w:noWrap/>
            <w:hideMark/>
          </w:tcPr>
          <w:p w14:paraId="4EE000A8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3</w:t>
            </w:r>
          </w:p>
        </w:tc>
      </w:tr>
      <w:tr w:rsidR="00E27985" w:rsidRPr="00ED0C5E" w14:paraId="0B9EAE63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CCD9325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9173_G_A</w:t>
            </w:r>
          </w:p>
        </w:tc>
        <w:tc>
          <w:tcPr>
            <w:tcW w:w="1069" w:type="dxa"/>
            <w:noWrap/>
            <w:hideMark/>
          </w:tcPr>
          <w:p w14:paraId="2592DD12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9" w:type="dxa"/>
            <w:noWrap/>
            <w:hideMark/>
          </w:tcPr>
          <w:p w14:paraId="0E37B1DE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09AF3937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69" w:type="dxa"/>
            <w:noWrap/>
            <w:hideMark/>
          </w:tcPr>
          <w:p w14:paraId="2232A2DD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</w:tr>
      <w:tr w:rsidR="00E27985" w:rsidRPr="00ED0C5E" w14:paraId="2E0583C5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194C4FC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19884_T_G</w:t>
            </w:r>
          </w:p>
        </w:tc>
        <w:tc>
          <w:tcPr>
            <w:tcW w:w="1069" w:type="dxa"/>
            <w:noWrap/>
            <w:hideMark/>
          </w:tcPr>
          <w:p w14:paraId="2355DA28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9" w:type="dxa"/>
            <w:noWrap/>
            <w:hideMark/>
          </w:tcPr>
          <w:p w14:paraId="2F9EE58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7DD76FCF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69" w:type="dxa"/>
            <w:noWrap/>
            <w:hideMark/>
          </w:tcPr>
          <w:p w14:paraId="4CE95242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86</w:t>
            </w:r>
          </w:p>
        </w:tc>
      </w:tr>
      <w:tr w:rsidR="00E27985" w:rsidRPr="00ED0C5E" w14:paraId="4DEB9351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249CF595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24612_A_G</w:t>
            </w:r>
          </w:p>
        </w:tc>
        <w:tc>
          <w:tcPr>
            <w:tcW w:w="1069" w:type="dxa"/>
            <w:noWrap/>
            <w:hideMark/>
          </w:tcPr>
          <w:p w14:paraId="348626E0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9" w:type="dxa"/>
            <w:noWrap/>
            <w:hideMark/>
          </w:tcPr>
          <w:p w14:paraId="198E3FBC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012FD968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9" w:type="dxa"/>
            <w:noWrap/>
            <w:hideMark/>
          </w:tcPr>
          <w:p w14:paraId="23B4108C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5479F3B7" w14:textId="77777777" w:rsidTr="001D2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17F6234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24659_G_A</w:t>
            </w:r>
          </w:p>
        </w:tc>
        <w:tc>
          <w:tcPr>
            <w:tcW w:w="1069" w:type="dxa"/>
            <w:noWrap/>
            <w:hideMark/>
          </w:tcPr>
          <w:p w14:paraId="6EE749F7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69" w:type="dxa"/>
            <w:noWrap/>
            <w:hideMark/>
          </w:tcPr>
          <w:p w14:paraId="3A0D8A35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69" w:type="dxa"/>
            <w:noWrap/>
            <w:hideMark/>
          </w:tcPr>
          <w:p w14:paraId="347BE84C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69" w:type="dxa"/>
            <w:noWrap/>
            <w:hideMark/>
          </w:tcPr>
          <w:p w14:paraId="108B8BAC" w14:textId="77777777" w:rsidR="00E27985" w:rsidRPr="00ED0C5E" w:rsidRDefault="00E27985" w:rsidP="001D2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46</w:t>
            </w:r>
          </w:p>
        </w:tc>
      </w:tr>
      <w:tr w:rsidR="00E27985" w:rsidRPr="00ED0C5E" w14:paraId="3E25AD75" w14:textId="77777777" w:rsidTr="001D276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noWrap/>
            <w:hideMark/>
          </w:tcPr>
          <w:p w14:paraId="65879017" w14:textId="77777777" w:rsidR="00E27985" w:rsidRPr="00ED0C5E" w:rsidRDefault="00E27985" w:rsidP="007C1DC3">
            <w:pPr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sz w:val="24"/>
                <w:szCs w:val="24"/>
              </w:rPr>
              <w:t>17_39933091_A_G</w:t>
            </w:r>
          </w:p>
        </w:tc>
        <w:tc>
          <w:tcPr>
            <w:tcW w:w="1069" w:type="dxa"/>
            <w:noWrap/>
            <w:hideMark/>
          </w:tcPr>
          <w:p w14:paraId="1CAFAFAE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9" w:type="dxa"/>
            <w:noWrap/>
            <w:hideMark/>
          </w:tcPr>
          <w:p w14:paraId="1AF35A37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9" w:type="dxa"/>
            <w:noWrap/>
            <w:hideMark/>
          </w:tcPr>
          <w:p w14:paraId="04D8A5B5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69" w:type="dxa"/>
            <w:noWrap/>
            <w:hideMark/>
          </w:tcPr>
          <w:p w14:paraId="0659CD4D" w14:textId="77777777" w:rsidR="00E27985" w:rsidRPr="00ED0C5E" w:rsidRDefault="00E27985" w:rsidP="001D2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ED0C5E">
              <w:rPr>
                <w:rFonts w:cs="Calibri"/>
                <w:color w:val="000000"/>
                <w:sz w:val="24"/>
                <w:szCs w:val="24"/>
              </w:rPr>
              <w:t>0.75</w:t>
            </w:r>
          </w:p>
        </w:tc>
      </w:tr>
    </w:tbl>
    <w:p w14:paraId="7DE30058" w14:textId="77777777" w:rsidR="003C3ACF" w:rsidRDefault="003C3ACF"/>
    <w:p w14:paraId="5AAD934E" w14:textId="77777777" w:rsidR="007C3461" w:rsidRDefault="007C3461" w:rsidP="007C3461">
      <w:pPr>
        <w:rPr>
          <w:b/>
          <w:bCs/>
        </w:rPr>
      </w:pPr>
    </w:p>
    <w:p w14:paraId="331E7043" w14:textId="1DE8DE84" w:rsidR="007C3461" w:rsidRPr="00387845" w:rsidRDefault="007C3461" w:rsidP="006C7E03">
      <w:pPr>
        <w:spacing w:line="360" w:lineRule="auto"/>
        <w:rPr>
          <w:b/>
          <w:bCs/>
        </w:rPr>
      </w:pPr>
      <w:r w:rsidRPr="00387845">
        <w:rPr>
          <w:b/>
          <w:bCs/>
        </w:rPr>
        <w:t>Table S</w:t>
      </w:r>
      <w:r w:rsidR="00233DEB">
        <w:rPr>
          <w:b/>
          <w:bCs/>
        </w:rPr>
        <w:t>4</w:t>
      </w:r>
      <w:r w:rsidRPr="00387845">
        <w:rPr>
          <w:b/>
          <w:bCs/>
        </w:rPr>
        <w:t xml:space="preserve">. Association of the </w:t>
      </w:r>
      <w:r>
        <w:rPr>
          <w:b/>
          <w:bCs/>
        </w:rPr>
        <w:t>17q21 locus with ACS</w:t>
      </w:r>
    </w:p>
    <w:p w14:paraId="17F41FBA" w14:textId="029CEE85" w:rsidR="003750A6" w:rsidRDefault="0032614A" w:rsidP="006C7E03">
      <w:pPr>
        <w:spacing w:line="360" w:lineRule="auto"/>
      </w:pPr>
      <w:r>
        <w:t xml:space="preserve">We adjusted </w:t>
      </w:r>
      <w:r w:rsidRPr="0032614A">
        <w:t xml:space="preserve">ACS </w:t>
      </w:r>
      <w:r>
        <w:t xml:space="preserve">rate </w:t>
      </w:r>
      <w:r w:rsidRPr="0032614A">
        <w:t xml:space="preserve">for sex and age and applying inverse normal transformation. We </w:t>
      </w:r>
      <w:r>
        <w:t xml:space="preserve">then </w:t>
      </w:r>
      <w:r w:rsidRPr="0032614A">
        <w:t>tested an additive model using linear regression adjusted for the 10 first principal components.</w:t>
      </w:r>
      <w:r w:rsidR="00127728">
        <w:t xml:space="preserve"> SE</w:t>
      </w:r>
      <w:r w:rsidR="00CB198F">
        <w:t>,</w:t>
      </w:r>
      <w:r w:rsidR="00127728">
        <w:t xml:space="preserve"> standard error</w:t>
      </w:r>
      <w:r w:rsidR="00CB198F">
        <w:t>; SNP</w:t>
      </w:r>
      <w:r w:rsidR="00CB198F" w:rsidRPr="00CB198F">
        <w:t>, single nucleotide polymorphism.</w:t>
      </w:r>
    </w:p>
    <w:p w14:paraId="26FC3B7B" w14:textId="0EA0E7DD" w:rsidR="00643EAF" w:rsidRDefault="00643EAF">
      <w:r>
        <w:br w:type="page"/>
      </w:r>
    </w:p>
    <w:p w14:paraId="70F00D90" w14:textId="695903A1" w:rsidR="00443A82" w:rsidRDefault="00B45E30">
      <w:r w:rsidRPr="00656958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26BA068" wp14:editId="2CEA0FCA">
            <wp:simplePos x="0" y="0"/>
            <wp:positionH relativeFrom="column">
              <wp:posOffset>925195</wp:posOffset>
            </wp:positionH>
            <wp:positionV relativeFrom="paragraph">
              <wp:posOffset>371475</wp:posOffset>
            </wp:positionV>
            <wp:extent cx="3505200" cy="2629535"/>
            <wp:effectExtent l="0" t="0" r="0" b="0"/>
            <wp:wrapTopAndBottom/>
            <wp:docPr id="1419801937" name="Image 3" descr="Une image contenant texte, capture d’écran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801937" name="Image 3" descr="Une image contenant texte, capture d’écran, ligne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62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654D3C" w14:textId="746F618C" w:rsidR="00B45E30" w:rsidRPr="008F51AB" w:rsidRDefault="00B45E30" w:rsidP="006C7E03">
      <w:pPr>
        <w:spacing w:line="360" w:lineRule="auto"/>
      </w:pPr>
      <w:r w:rsidRPr="008F51AB">
        <w:rPr>
          <w:b/>
          <w:bCs/>
        </w:rPr>
        <w:t>Figure S1</w:t>
      </w:r>
      <w:r w:rsidR="006C7E03">
        <w:rPr>
          <w:b/>
          <w:bCs/>
        </w:rPr>
        <w:t>.</w:t>
      </w:r>
      <w:r w:rsidRPr="008F51AB">
        <w:rPr>
          <w:b/>
          <w:bCs/>
        </w:rPr>
        <w:t xml:space="preserve"> Quantile-quantile plot for the GWAS of ACS rate in the CSSCD.</w:t>
      </w:r>
      <w:r w:rsidRPr="008F51AB">
        <w:t xml:space="preserve"> </w:t>
      </w:r>
      <w:r w:rsidR="008F51AB" w:rsidRPr="008F51AB">
        <w:t xml:space="preserve">We used a linear regression model on normalized ACS rate, adjusted for age, sex, and the first 10 principal components. Lambda </w:t>
      </w:r>
      <w:proofErr w:type="spellStart"/>
      <w:r w:rsidR="008F51AB" w:rsidRPr="008F51AB">
        <w:t>gc</w:t>
      </w:r>
      <w:proofErr w:type="spellEnd"/>
      <w:r w:rsidR="008F51AB" w:rsidRPr="008F51AB">
        <w:t>=</w:t>
      </w:r>
      <w:r w:rsidR="008F51AB" w:rsidRPr="008F51AB">
        <w:rPr>
          <w:lang w:val="fr-CA"/>
        </w:rPr>
        <w:t>1.011.</w:t>
      </w:r>
    </w:p>
    <w:sectPr w:rsidR="00B45E30" w:rsidRPr="008F51AB" w:rsidSect="00142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10"/>
    <w:rsid w:val="00016088"/>
    <w:rsid w:val="00024D35"/>
    <w:rsid w:val="00034E3D"/>
    <w:rsid w:val="0004492B"/>
    <w:rsid w:val="0004635C"/>
    <w:rsid w:val="00061831"/>
    <w:rsid w:val="000B0E2C"/>
    <w:rsid w:val="000B2644"/>
    <w:rsid w:val="000C386B"/>
    <w:rsid w:val="000D03E0"/>
    <w:rsid w:val="000D3EE9"/>
    <w:rsid w:val="000E771D"/>
    <w:rsid w:val="000F4902"/>
    <w:rsid w:val="000F5A92"/>
    <w:rsid w:val="00106D48"/>
    <w:rsid w:val="0011033D"/>
    <w:rsid w:val="00127728"/>
    <w:rsid w:val="0013323C"/>
    <w:rsid w:val="001428A2"/>
    <w:rsid w:val="00144400"/>
    <w:rsid w:val="00153155"/>
    <w:rsid w:val="00157A45"/>
    <w:rsid w:val="00186410"/>
    <w:rsid w:val="00196725"/>
    <w:rsid w:val="001C3C03"/>
    <w:rsid w:val="001C62F0"/>
    <w:rsid w:val="001D2761"/>
    <w:rsid w:val="001F6768"/>
    <w:rsid w:val="00201FFE"/>
    <w:rsid w:val="00202987"/>
    <w:rsid w:val="00204C1D"/>
    <w:rsid w:val="00205094"/>
    <w:rsid w:val="00212EB3"/>
    <w:rsid w:val="002145BF"/>
    <w:rsid w:val="00220857"/>
    <w:rsid w:val="002225E6"/>
    <w:rsid w:val="00230AEF"/>
    <w:rsid w:val="00233217"/>
    <w:rsid w:val="00233DEB"/>
    <w:rsid w:val="00236A5C"/>
    <w:rsid w:val="00237B38"/>
    <w:rsid w:val="0026064F"/>
    <w:rsid w:val="00262EF2"/>
    <w:rsid w:val="00265EF0"/>
    <w:rsid w:val="0026671D"/>
    <w:rsid w:val="0026676C"/>
    <w:rsid w:val="00270540"/>
    <w:rsid w:val="002855B3"/>
    <w:rsid w:val="0028760B"/>
    <w:rsid w:val="00291DD7"/>
    <w:rsid w:val="00293088"/>
    <w:rsid w:val="002A2C7D"/>
    <w:rsid w:val="002B1F91"/>
    <w:rsid w:val="002B26FD"/>
    <w:rsid w:val="002B7DF9"/>
    <w:rsid w:val="002C3D3F"/>
    <w:rsid w:val="002D17E8"/>
    <w:rsid w:val="002D3BD3"/>
    <w:rsid w:val="002E45C0"/>
    <w:rsid w:val="002F255F"/>
    <w:rsid w:val="002F642D"/>
    <w:rsid w:val="003100DF"/>
    <w:rsid w:val="00321453"/>
    <w:rsid w:val="0032180B"/>
    <w:rsid w:val="00323EB5"/>
    <w:rsid w:val="0032614A"/>
    <w:rsid w:val="003265AA"/>
    <w:rsid w:val="00334782"/>
    <w:rsid w:val="003471AC"/>
    <w:rsid w:val="00365998"/>
    <w:rsid w:val="003730AA"/>
    <w:rsid w:val="003750A6"/>
    <w:rsid w:val="00376DA6"/>
    <w:rsid w:val="00387845"/>
    <w:rsid w:val="00394173"/>
    <w:rsid w:val="00396E62"/>
    <w:rsid w:val="003A5DC2"/>
    <w:rsid w:val="003B7321"/>
    <w:rsid w:val="003C3ACF"/>
    <w:rsid w:val="003D4016"/>
    <w:rsid w:val="003F0BED"/>
    <w:rsid w:val="003F6650"/>
    <w:rsid w:val="00404398"/>
    <w:rsid w:val="0041576C"/>
    <w:rsid w:val="00417037"/>
    <w:rsid w:val="004227BA"/>
    <w:rsid w:val="004237B9"/>
    <w:rsid w:val="004276FF"/>
    <w:rsid w:val="00434C01"/>
    <w:rsid w:val="00443A82"/>
    <w:rsid w:val="00445A15"/>
    <w:rsid w:val="004466E2"/>
    <w:rsid w:val="00453EB4"/>
    <w:rsid w:val="00456AA7"/>
    <w:rsid w:val="00457394"/>
    <w:rsid w:val="0046387F"/>
    <w:rsid w:val="004674D3"/>
    <w:rsid w:val="004823FD"/>
    <w:rsid w:val="00486358"/>
    <w:rsid w:val="00486A90"/>
    <w:rsid w:val="00497227"/>
    <w:rsid w:val="004F1B37"/>
    <w:rsid w:val="005002BA"/>
    <w:rsid w:val="00503F0D"/>
    <w:rsid w:val="00503F38"/>
    <w:rsid w:val="005101D9"/>
    <w:rsid w:val="00515640"/>
    <w:rsid w:val="00517D63"/>
    <w:rsid w:val="00531227"/>
    <w:rsid w:val="005320EC"/>
    <w:rsid w:val="00536B20"/>
    <w:rsid w:val="00541C0D"/>
    <w:rsid w:val="005446C0"/>
    <w:rsid w:val="005454EC"/>
    <w:rsid w:val="00554EDA"/>
    <w:rsid w:val="00583D02"/>
    <w:rsid w:val="005843FA"/>
    <w:rsid w:val="00584A2F"/>
    <w:rsid w:val="00586767"/>
    <w:rsid w:val="0058699F"/>
    <w:rsid w:val="0059600C"/>
    <w:rsid w:val="00597325"/>
    <w:rsid w:val="005A2487"/>
    <w:rsid w:val="005B072B"/>
    <w:rsid w:val="005B5817"/>
    <w:rsid w:val="005B5B2B"/>
    <w:rsid w:val="005C4DF8"/>
    <w:rsid w:val="005D120C"/>
    <w:rsid w:val="005D243A"/>
    <w:rsid w:val="005D70F0"/>
    <w:rsid w:val="005F0C9D"/>
    <w:rsid w:val="00625A04"/>
    <w:rsid w:val="00625F26"/>
    <w:rsid w:val="00626C59"/>
    <w:rsid w:val="00632CD3"/>
    <w:rsid w:val="006330F8"/>
    <w:rsid w:val="00634C01"/>
    <w:rsid w:val="006363A0"/>
    <w:rsid w:val="006407FA"/>
    <w:rsid w:val="00643EAF"/>
    <w:rsid w:val="00646B20"/>
    <w:rsid w:val="006525A5"/>
    <w:rsid w:val="0065737B"/>
    <w:rsid w:val="0066725A"/>
    <w:rsid w:val="006701BD"/>
    <w:rsid w:val="0067557D"/>
    <w:rsid w:val="00675900"/>
    <w:rsid w:val="00683F4B"/>
    <w:rsid w:val="00690B79"/>
    <w:rsid w:val="00693470"/>
    <w:rsid w:val="006960D1"/>
    <w:rsid w:val="006A7222"/>
    <w:rsid w:val="006C2CF3"/>
    <w:rsid w:val="006C4C07"/>
    <w:rsid w:val="006C7E03"/>
    <w:rsid w:val="006D6797"/>
    <w:rsid w:val="006F4010"/>
    <w:rsid w:val="00711C92"/>
    <w:rsid w:val="00734F30"/>
    <w:rsid w:val="0074163A"/>
    <w:rsid w:val="00741890"/>
    <w:rsid w:val="0074238E"/>
    <w:rsid w:val="007440C0"/>
    <w:rsid w:val="007448E7"/>
    <w:rsid w:val="00755F1E"/>
    <w:rsid w:val="00766890"/>
    <w:rsid w:val="00766F17"/>
    <w:rsid w:val="00785A33"/>
    <w:rsid w:val="007C1DC3"/>
    <w:rsid w:val="007C3461"/>
    <w:rsid w:val="007D421D"/>
    <w:rsid w:val="007D7C64"/>
    <w:rsid w:val="007E17ED"/>
    <w:rsid w:val="00806D7F"/>
    <w:rsid w:val="008079A4"/>
    <w:rsid w:val="008265DB"/>
    <w:rsid w:val="0083720F"/>
    <w:rsid w:val="00845A16"/>
    <w:rsid w:val="00866F0E"/>
    <w:rsid w:val="008718FA"/>
    <w:rsid w:val="00880485"/>
    <w:rsid w:val="00886274"/>
    <w:rsid w:val="008917CF"/>
    <w:rsid w:val="0089595E"/>
    <w:rsid w:val="008A1DAB"/>
    <w:rsid w:val="008B6969"/>
    <w:rsid w:val="008B7EB7"/>
    <w:rsid w:val="008C04D2"/>
    <w:rsid w:val="008D1A32"/>
    <w:rsid w:val="008D4A45"/>
    <w:rsid w:val="008F4893"/>
    <w:rsid w:val="008F51AB"/>
    <w:rsid w:val="00904A37"/>
    <w:rsid w:val="0091241A"/>
    <w:rsid w:val="009168B3"/>
    <w:rsid w:val="00923D57"/>
    <w:rsid w:val="0092771C"/>
    <w:rsid w:val="0093046E"/>
    <w:rsid w:val="00932AB3"/>
    <w:rsid w:val="009370C2"/>
    <w:rsid w:val="00942530"/>
    <w:rsid w:val="00946547"/>
    <w:rsid w:val="00947031"/>
    <w:rsid w:val="009473D2"/>
    <w:rsid w:val="009479ED"/>
    <w:rsid w:val="00961D0B"/>
    <w:rsid w:val="009678F9"/>
    <w:rsid w:val="009807BF"/>
    <w:rsid w:val="00982B5E"/>
    <w:rsid w:val="00996FEF"/>
    <w:rsid w:val="009A0407"/>
    <w:rsid w:val="009B6351"/>
    <w:rsid w:val="009C3798"/>
    <w:rsid w:val="009D5D2B"/>
    <w:rsid w:val="009D69F2"/>
    <w:rsid w:val="009E1672"/>
    <w:rsid w:val="00A1476B"/>
    <w:rsid w:val="00A21857"/>
    <w:rsid w:val="00A24F78"/>
    <w:rsid w:val="00A30974"/>
    <w:rsid w:val="00A36D44"/>
    <w:rsid w:val="00A36F02"/>
    <w:rsid w:val="00A37CD2"/>
    <w:rsid w:val="00A41B2D"/>
    <w:rsid w:val="00A46481"/>
    <w:rsid w:val="00A529A3"/>
    <w:rsid w:val="00A549E9"/>
    <w:rsid w:val="00A56F70"/>
    <w:rsid w:val="00A578E1"/>
    <w:rsid w:val="00A61316"/>
    <w:rsid w:val="00A73BFE"/>
    <w:rsid w:val="00A75499"/>
    <w:rsid w:val="00A763A0"/>
    <w:rsid w:val="00AA39A8"/>
    <w:rsid w:val="00AA655E"/>
    <w:rsid w:val="00AB503E"/>
    <w:rsid w:val="00AB7532"/>
    <w:rsid w:val="00AC24BA"/>
    <w:rsid w:val="00AC37C4"/>
    <w:rsid w:val="00AC60B6"/>
    <w:rsid w:val="00AD2CFF"/>
    <w:rsid w:val="00AF1F18"/>
    <w:rsid w:val="00AF2095"/>
    <w:rsid w:val="00AF2C8A"/>
    <w:rsid w:val="00B05CF6"/>
    <w:rsid w:val="00B0735A"/>
    <w:rsid w:val="00B127FD"/>
    <w:rsid w:val="00B31FF5"/>
    <w:rsid w:val="00B35410"/>
    <w:rsid w:val="00B44CE8"/>
    <w:rsid w:val="00B45698"/>
    <w:rsid w:val="00B45E30"/>
    <w:rsid w:val="00B54041"/>
    <w:rsid w:val="00B60E47"/>
    <w:rsid w:val="00B63A20"/>
    <w:rsid w:val="00B753D6"/>
    <w:rsid w:val="00B77304"/>
    <w:rsid w:val="00B94E31"/>
    <w:rsid w:val="00B96767"/>
    <w:rsid w:val="00BA2B88"/>
    <w:rsid w:val="00BD6FB9"/>
    <w:rsid w:val="00BE4310"/>
    <w:rsid w:val="00BF17B2"/>
    <w:rsid w:val="00C00C9B"/>
    <w:rsid w:val="00C06057"/>
    <w:rsid w:val="00C171CA"/>
    <w:rsid w:val="00C223BD"/>
    <w:rsid w:val="00C24C99"/>
    <w:rsid w:val="00C375AF"/>
    <w:rsid w:val="00C40D70"/>
    <w:rsid w:val="00C52DAD"/>
    <w:rsid w:val="00C67D5D"/>
    <w:rsid w:val="00C711EE"/>
    <w:rsid w:val="00C72081"/>
    <w:rsid w:val="00C73D34"/>
    <w:rsid w:val="00C84F8A"/>
    <w:rsid w:val="00C8665B"/>
    <w:rsid w:val="00C93BCB"/>
    <w:rsid w:val="00C97598"/>
    <w:rsid w:val="00CA0613"/>
    <w:rsid w:val="00CA5483"/>
    <w:rsid w:val="00CA5980"/>
    <w:rsid w:val="00CB198F"/>
    <w:rsid w:val="00CC2EA1"/>
    <w:rsid w:val="00CD38A0"/>
    <w:rsid w:val="00CD5394"/>
    <w:rsid w:val="00CF431E"/>
    <w:rsid w:val="00D05FAF"/>
    <w:rsid w:val="00D16876"/>
    <w:rsid w:val="00D1691B"/>
    <w:rsid w:val="00D40299"/>
    <w:rsid w:val="00D5766C"/>
    <w:rsid w:val="00D61000"/>
    <w:rsid w:val="00D61007"/>
    <w:rsid w:val="00D6562C"/>
    <w:rsid w:val="00D677BB"/>
    <w:rsid w:val="00D838FF"/>
    <w:rsid w:val="00D87E02"/>
    <w:rsid w:val="00D957A7"/>
    <w:rsid w:val="00DA6FC5"/>
    <w:rsid w:val="00DA752D"/>
    <w:rsid w:val="00DA7DEF"/>
    <w:rsid w:val="00DB0935"/>
    <w:rsid w:val="00DB1EE5"/>
    <w:rsid w:val="00DD14E5"/>
    <w:rsid w:val="00DD381D"/>
    <w:rsid w:val="00DD5592"/>
    <w:rsid w:val="00DD611F"/>
    <w:rsid w:val="00DE1D2A"/>
    <w:rsid w:val="00DF1125"/>
    <w:rsid w:val="00DF6111"/>
    <w:rsid w:val="00E073B5"/>
    <w:rsid w:val="00E11083"/>
    <w:rsid w:val="00E134D9"/>
    <w:rsid w:val="00E27985"/>
    <w:rsid w:val="00E32F56"/>
    <w:rsid w:val="00E40CDA"/>
    <w:rsid w:val="00E51D01"/>
    <w:rsid w:val="00E633A2"/>
    <w:rsid w:val="00E654C2"/>
    <w:rsid w:val="00E91C2F"/>
    <w:rsid w:val="00E92C86"/>
    <w:rsid w:val="00E96086"/>
    <w:rsid w:val="00E97749"/>
    <w:rsid w:val="00EA0154"/>
    <w:rsid w:val="00EA5174"/>
    <w:rsid w:val="00EA7822"/>
    <w:rsid w:val="00EB642E"/>
    <w:rsid w:val="00EC1BF4"/>
    <w:rsid w:val="00EC3694"/>
    <w:rsid w:val="00ED0C5E"/>
    <w:rsid w:val="00ED768E"/>
    <w:rsid w:val="00EE12B6"/>
    <w:rsid w:val="00F04D08"/>
    <w:rsid w:val="00F214BD"/>
    <w:rsid w:val="00F216CF"/>
    <w:rsid w:val="00F50395"/>
    <w:rsid w:val="00F62156"/>
    <w:rsid w:val="00F66EBE"/>
    <w:rsid w:val="00F675D6"/>
    <w:rsid w:val="00F83015"/>
    <w:rsid w:val="00F8419F"/>
    <w:rsid w:val="00F95AE8"/>
    <w:rsid w:val="00FA0EDB"/>
    <w:rsid w:val="00FA514E"/>
    <w:rsid w:val="00FA683D"/>
    <w:rsid w:val="00FB5BCD"/>
    <w:rsid w:val="00FB67C5"/>
    <w:rsid w:val="00FD1AE2"/>
    <w:rsid w:val="00FE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F6E36"/>
  <w15:chartTrackingRefBased/>
  <w15:docId w15:val="{6BD1CBD4-5A19-7148-9C62-D4633ACE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547"/>
  </w:style>
  <w:style w:type="paragraph" w:styleId="Heading1">
    <w:name w:val="heading 1"/>
    <w:basedOn w:val="Normal"/>
    <w:next w:val="Normal"/>
    <w:link w:val="Heading1Char"/>
    <w:uiPriority w:val="9"/>
    <w:qFormat/>
    <w:rsid w:val="006F4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3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0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0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0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0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0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0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Style Table blue"/>
    <w:basedOn w:val="TableNormal"/>
    <w:uiPriority w:val="99"/>
    <w:rsid w:val="008265DB"/>
    <w:pPr>
      <w:jc w:val="center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</w:tblPr>
    <w:tcPr>
      <w:vAlign w:val="center"/>
    </w:tcPr>
    <w:tblStylePr w:type="firstRow">
      <w:pPr>
        <w:jc w:val="left"/>
      </w:pPr>
      <w:rPr>
        <w:rFonts w:cs="Times New Roman"/>
      </w:rPr>
      <w:tblPr/>
      <w:tcPr>
        <w:shd w:val="clear" w:color="auto" w:fill="FFFFFF"/>
      </w:tcPr>
    </w:tblStylePr>
    <w:tblStylePr w:type="firstCol">
      <w:pPr>
        <w:jc w:val="left"/>
      </w:pPr>
    </w:tblStylePr>
    <w:tblStylePr w:type="band1Horz">
      <w:rPr>
        <w:rFonts w:cs="Times New Roman"/>
      </w:rPr>
      <w:tblPr/>
      <w:tcPr>
        <w:shd w:val="clear" w:color="auto" w:fill="DAE2F4"/>
      </w:tcPr>
    </w:tblStylePr>
  </w:style>
  <w:style w:type="paragraph" w:customStyle="1" w:styleId="Heading2italic">
    <w:name w:val="Heading 2 italic"/>
    <w:basedOn w:val="Heading2"/>
    <w:qFormat/>
    <w:rsid w:val="0065737B"/>
    <w:pPr>
      <w:spacing w:before="360" w:after="120" w:line="276" w:lineRule="auto"/>
    </w:pPr>
    <w:rPr>
      <w:rFonts w:ascii="Arial" w:eastAsia="Arial" w:hAnsi="Arial" w:cs="Arial"/>
      <w:i/>
      <w:iCs/>
      <w:color w:val="auto"/>
      <w:sz w:val="22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37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4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0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0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010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46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incez</dc:creator>
  <cp:keywords/>
  <dc:description/>
  <cp:lastModifiedBy>Thomas Pincez</cp:lastModifiedBy>
  <cp:revision>44</cp:revision>
  <dcterms:created xsi:type="dcterms:W3CDTF">2025-04-27T01:15:00Z</dcterms:created>
  <dcterms:modified xsi:type="dcterms:W3CDTF">2025-09-28T02:01:00Z</dcterms:modified>
</cp:coreProperties>
</file>